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A73E3" w14:textId="77777777" w:rsidR="008B4391" w:rsidRDefault="008B4391"/>
    <w:p w14:paraId="37446553" w14:textId="591EE20E" w:rsidR="008B4391" w:rsidRPr="00B67AA1" w:rsidRDefault="008B4391" w:rsidP="008B4391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B67AA1">
        <w:rPr>
          <w:rFonts w:ascii="Arial" w:hAnsi="Arial" w:cs="Arial"/>
          <w:b/>
          <w:sz w:val="36"/>
          <w:szCs w:val="36"/>
          <w:lang w:val="en-US"/>
        </w:rPr>
        <w:t>Operative versus non-operative management of rib fractures in flail chest after cardiopulmonary resuscitation</w:t>
      </w:r>
    </w:p>
    <w:p w14:paraId="0E8F1026" w14:textId="50BB2D15" w:rsidR="008B4391" w:rsidRPr="008B4391" w:rsidRDefault="008B4391" w:rsidP="008B4391">
      <w:pPr>
        <w:rPr>
          <w:sz w:val="32"/>
          <w:szCs w:val="32"/>
        </w:rPr>
      </w:pPr>
      <w:proofErr w:type="spellStart"/>
      <w:r w:rsidRPr="008B4391">
        <w:rPr>
          <w:sz w:val="32"/>
          <w:szCs w:val="32"/>
        </w:rPr>
        <w:t>Supplementary</w:t>
      </w:r>
      <w:proofErr w:type="spellEnd"/>
      <w:r w:rsidRPr="008B4391">
        <w:rPr>
          <w:sz w:val="32"/>
          <w:szCs w:val="32"/>
        </w:rPr>
        <w:t xml:space="preserve"> </w:t>
      </w:r>
      <w:proofErr w:type="spellStart"/>
      <w:r w:rsidRPr="008B4391">
        <w:rPr>
          <w:sz w:val="32"/>
          <w:szCs w:val="32"/>
        </w:rPr>
        <w:t>Figures</w:t>
      </w:r>
      <w:proofErr w:type="spellEnd"/>
      <w:r w:rsidRPr="008B4391">
        <w:rPr>
          <w:sz w:val="32"/>
          <w:szCs w:val="32"/>
        </w:rPr>
        <w:t xml:space="preserve"> </w:t>
      </w:r>
      <w:proofErr w:type="spellStart"/>
      <w:r w:rsidRPr="008B4391">
        <w:rPr>
          <w:sz w:val="32"/>
          <w:szCs w:val="32"/>
        </w:rPr>
        <w:t>and</w:t>
      </w:r>
      <w:proofErr w:type="spellEnd"/>
      <w:r w:rsidRPr="008B4391">
        <w:rPr>
          <w:sz w:val="32"/>
          <w:szCs w:val="32"/>
        </w:rPr>
        <w:t xml:space="preserve"> </w:t>
      </w:r>
      <w:proofErr w:type="spellStart"/>
      <w:r w:rsidRPr="008B4391">
        <w:rPr>
          <w:sz w:val="32"/>
          <w:szCs w:val="32"/>
        </w:rPr>
        <w:t>Tables</w:t>
      </w:r>
      <w:proofErr w:type="spellEnd"/>
      <w:r w:rsidRPr="008B4391">
        <w:rPr>
          <w:sz w:val="32"/>
          <w:szCs w:val="32"/>
        </w:rPr>
        <w:t xml:space="preserve">   </w:t>
      </w:r>
    </w:p>
    <w:p w14:paraId="10D32069" w14:textId="5F24038C" w:rsidR="008B4391" w:rsidRDefault="008B4391" w:rsidP="008B4391">
      <w:pPr>
        <w:spacing w:line="480" w:lineRule="auto"/>
        <w:rPr>
          <w:rFonts w:ascii="Arial" w:hAnsi="Arial" w:cs="Arial"/>
          <w:b/>
          <w:sz w:val="36"/>
          <w:szCs w:val="36"/>
        </w:rPr>
      </w:pPr>
    </w:p>
    <w:p w14:paraId="03A8FFEF" w14:textId="056F20C9" w:rsidR="004F6C2E" w:rsidRDefault="004F6C2E" w:rsidP="008B4391">
      <w:pPr>
        <w:spacing w:line="480" w:lineRule="auto"/>
        <w:rPr>
          <w:rFonts w:ascii="Arial" w:hAnsi="Arial" w:cs="Arial"/>
          <w:b/>
          <w:sz w:val="36"/>
          <w:szCs w:val="36"/>
        </w:rPr>
      </w:pPr>
    </w:p>
    <w:p w14:paraId="134971E6" w14:textId="0A5C5C99" w:rsidR="004F6C2E" w:rsidRPr="002755B6" w:rsidRDefault="002755B6" w:rsidP="008B4391">
      <w:pPr>
        <w:spacing w:line="480" w:lineRule="auto"/>
        <w:rPr>
          <w:rFonts w:cstheme="minorHAnsi"/>
          <w:b/>
          <w:sz w:val="36"/>
          <w:szCs w:val="36"/>
        </w:rPr>
      </w:pPr>
      <w:r>
        <w:rPr>
          <w:rFonts w:cstheme="minorHAnsi"/>
          <w:b/>
          <w:noProof/>
          <w:sz w:val="36"/>
          <w:szCs w:val="36"/>
          <w:lang w:val="en-US"/>
        </w:rPr>
        <w:lastRenderedPageBreak/>
        <w:drawing>
          <wp:inline distT="0" distB="0" distL="0" distR="0" wp14:anchorId="14590C29" wp14:editId="1413525F">
            <wp:extent cx="5308600" cy="31369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898" cy="315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sz w:val="36"/>
          <w:szCs w:val="36"/>
          <w:lang w:val="en-US"/>
        </w:rPr>
        <w:drawing>
          <wp:inline distT="0" distB="0" distL="0" distR="0" wp14:anchorId="7F1E7635" wp14:editId="627D395A">
            <wp:extent cx="5270500" cy="31623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C064" w14:textId="6F602F2B" w:rsidR="002755B6" w:rsidRPr="002755B6" w:rsidRDefault="002755B6" w:rsidP="008B4391">
      <w:pPr>
        <w:spacing w:line="480" w:lineRule="auto"/>
        <w:rPr>
          <w:rFonts w:cstheme="minorHAnsi"/>
          <w:b/>
          <w:sz w:val="36"/>
          <w:szCs w:val="36"/>
        </w:rPr>
      </w:pPr>
    </w:p>
    <w:p w14:paraId="4A1BBB4B" w14:textId="1F6B4FA4" w:rsidR="002755B6" w:rsidRPr="008F1ACB" w:rsidDel="003E07D3" w:rsidRDefault="002755B6" w:rsidP="008B4391">
      <w:pPr>
        <w:spacing w:line="480" w:lineRule="auto"/>
        <w:rPr>
          <w:del w:id="0" w:author="Dorn, Patrick" w:date="2021-11-20T14:52:00Z"/>
          <w:rFonts w:cstheme="minorHAnsi"/>
          <w:bCs/>
          <w:lang w:val="en-US"/>
        </w:rPr>
      </w:pPr>
      <w:r w:rsidRPr="008F1ACB">
        <w:rPr>
          <w:rFonts w:cstheme="minorHAnsi"/>
          <w:bCs/>
          <w:lang w:val="en-US"/>
        </w:rPr>
        <w:t>Supplementary Figure S1</w:t>
      </w:r>
      <w:r w:rsidRPr="003E07D3">
        <w:rPr>
          <w:rFonts w:cstheme="minorHAnsi"/>
          <w:bCs/>
          <w:lang w:val="en-US"/>
        </w:rPr>
        <w:t xml:space="preserve">: </w:t>
      </w:r>
      <w:ins w:id="1" w:author="Dorn, Patrick" w:date="2021-11-20T14:52:00Z">
        <w:r w:rsidR="003E07D3" w:rsidRPr="003E07D3">
          <w:rPr>
            <w:rFonts w:ascii="Calibri" w:hAnsi="Calibri" w:cs="Calibri"/>
            <w:sz w:val="22"/>
            <w:szCs w:val="22"/>
            <w:u w:val="single"/>
            <w:lang w:val="en-US"/>
            <w:rPrChange w:id="2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u w:val="single"/>
                <w:lang w:val="en-US"/>
              </w:rPr>
            </w:rPrChange>
          </w:rPr>
          <w:t>Quantile-Quantile (QQ) plot</w:t>
        </w:r>
        <w:r w:rsidR="003E07D3" w:rsidRPr="003E07D3">
          <w:rPr>
            <w:rFonts w:ascii="Calibri" w:hAnsi="Calibri" w:cs="Calibri"/>
            <w:sz w:val="22"/>
            <w:szCs w:val="22"/>
            <w:lang w:val="en-US"/>
            <w:rPrChange w:id="3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rPrChange>
          </w:rPr>
          <w:t xml:space="preserve"> of total time on ventilator for both groups (upper figure) and time after stabilization for </w:t>
        </w:r>
        <w:proofErr w:type="spellStart"/>
        <w:r w:rsidR="003E07D3" w:rsidRPr="003E07D3">
          <w:rPr>
            <w:rFonts w:ascii="Calibri" w:hAnsi="Calibri" w:cs="Calibri"/>
            <w:sz w:val="22"/>
            <w:szCs w:val="22"/>
            <w:lang w:val="en-US"/>
            <w:rPrChange w:id="4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rPrChange>
          </w:rPr>
          <w:t>Sx</w:t>
        </w:r>
        <w:proofErr w:type="spellEnd"/>
        <w:r w:rsidR="003E07D3" w:rsidRPr="003E07D3">
          <w:rPr>
            <w:rFonts w:ascii="Calibri" w:hAnsi="Calibri" w:cs="Calibri"/>
            <w:sz w:val="22"/>
            <w:szCs w:val="22"/>
            <w:lang w:val="en-US"/>
            <w:rPrChange w:id="5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rPrChange>
          </w:rPr>
          <w:t xml:space="preserve"> group and total time for No-</w:t>
        </w:r>
        <w:proofErr w:type="spellStart"/>
        <w:r w:rsidR="003E07D3" w:rsidRPr="003E07D3">
          <w:rPr>
            <w:rFonts w:ascii="Calibri" w:hAnsi="Calibri" w:cs="Calibri"/>
            <w:sz w:val="22"/>
            <w:szCs w:val="22"/>
            <w:lang w:val="en-US"/>
            <w:rPrChange w:id="6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rPrChange>
          </w:rPr>
          <w:t>Sx</w:t>
        </w:r>
        <w:proofErr w:type="spellEnd"/>
        <w:r w:rsidR="003E07D3" w:rsidRPr="003E07D3">
          <w:rPr>
            <w:rFonts w:ascii="Calibri" w:hAnsi="Calibri" w:cs="Calibri"/>
            <w:sz w:val="22"/>
            <w:szCs w:val="22"/>
            <w:lang w:val="en-US"/>
            <w:rPrChange w:id="7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rPrChange>
          </w:rPr>
          <w:t xml:space="preserve"> group (lower figure), </w:t>
        </w:r>
        <w:r w:rsidR="003E07D3" w:rsidRPr="003E07D3">
          <w:rPr>
            <w:rFonts w:ascii="Calibri" w:hAnsi="Calibri" w:cs="Calibri"/>
            <w:sz w:val="22"/>
            <w:szCs w:val="22"/>
            <w:u w:val="single"/>
            <w:lang w:val="en-US"/>
            <w:rPrChange w:id="8" w:author="Dorn, Patrick" w:date="2021-11-20T14:52:00Z">
              <w:rPr>
                <w:rFonts w:ascii="Calibri" w:hAnsi="Calibri" w:cs="Calibri"/>
                <w:sz w:val="22"/>
                <w:szCs w:val="22"/>
                <w:highlight w:val="yellow"/>
                <w:u w:val="single"/>
                <w:lang w:val="en-US"/>
              </w:rPr>
            </w:rPrChange>
          </w:rPr>
          <w:t>showing that data are approximately normally distributed</w:t>
        </w:r>
      </w:ins>
      <w:del w:id="9" w:author="Dorn, Patrick" w:date="2021-11-20T14:52:00Z">
        <w:r w:rsidR="008F1ACB" w:rsidRPr="003E07D3" w:rsidDel="003E07D3">
          <w:rPr>
            <w:rFonts w:cstheme="minorHAnsi"/>
            <w:bCs/>
            <w:lang w:val="en-US"/>
          </w:rPr>
          <w:delText>qqplot</w:delText>
        </w:r>
        <w:r w:rsidR="008F1ACB" w:rsidRPr="008F1ACB" w:rsidDel="003E07D3">
          <w:rPr>
            <w:rFonts w:cstheme="minorHAnsi"/>
            <w:bCs/>
            <w:lang w:val="en-US"/>
          </w:rPr>
          <w:delText xml:space="preserve"> of </w:delText>
        </w:r>
        <w:r w:rsidR="00856CC0" w:rsidDel="003E07D3">
          <w:rPr>
            <w:rFonts w:cstheme="minorHAnsi"/>
            <w:bCs/>
            <w:lang w:val="en-US"/>
          </w:rPr>
          <w:delText xml:space="preserve">total time on </w:delText>
        </w:r>
        <w:r w:rsidR="0079362D" w:rsidDel="003E07D3">
          <w:rPr>
            <w:rFonts w:cstheme="minorHAnsi"/>
            <w:bCs/>
            <w:lang w:val="en-US"/>
          </w:rPr>
          <w:delText>ventilator</w:delText>
        </w:r>
        <w:r w:rsidR="00856CC0" w:rsidDel="003E07D3">
          <w:rPr>
            <w:rFonts w:cstheme="minorHAnsi"/>
            <w:bCs/>
            <w:lang w:val="en-US"/>
          </w:rPr>
          <w:delText xml:space="preserve"> for </w:delText>
        </w:r>
        <w:r w:rsidR="00856CC0" w:rsidDel="003E07D3">
          <w:rPr>
            <w:rFonts w:cstheme="minorHAnsi"/>
            <w:bCs/>
            <w:lang w:val="en-US"/>
          </w:rPr>
          <w:lastRenderedPageBreak/>
          <w:delText>both groups (upper figure) and time after stabilization for Sx group and total time for No-Sx group (lower figure)</w:delText>
        </w:r>
      </w:del>
    </w:p>
    <w:p w14:paraId="4ED75E2B" w14:textId="011D6F7B" w:rsidR="008B4391" w:rsidRDefault="004F6C2E" w:rsidP="003E07D3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902153" wp14:editId="64A09FC0">
            <wp:extent cx="5544000" cy="2880000"/>
            <wp:effectExtent l="0" t="0" r="0" b="317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A7648" w14:textId="77777777" w:rsidR="003F68E2" w:rsidRDefault="003F68E2">
      <w:pPr>
        <w:rPr>
          <w:lang w:val="en-US"/>
        </w:rPr>
      </w:pPr>
    </w:p>
    <w:p w14:paraId="0B8B5629" w14:textId="37BD546C" w:rsidR="004F6C2E" w:rsidRPr="00B67AA1" w:rsidRDefault="004F6C2E">
      <w:pPr>
        <w:rPr>
          <w:rFonts w:cstheme="minorHAnsi"/>
          <w:lang w:val="en-US"/>
        </w:rPr>
      </w:pPr>
      <w:r w:rsidRPr="00E93BA9">
        <w:rPr>
          <w:rFonts w:cstheme="minorHAnsi"/>
          <w:lang w:val="en-US"/>
        </w:rPr>
        <w:t>Supplementary Figure S</w:t>
      </w:r>
      <w:r w:rsidR="00F46353">
        <w:rPr>
          <w:rFonts w:cstheme="minorHAnsi"/>
          <w:lang w:val="en-US"/>
        </w:rPr>
        <w:t>2</w:t>
      </w:r>
      <w:r w:rsidR="00175D9D" w:rsidRPr="00E93BA9">
        <w:rPr>
          <w:rFonts w:cstheme="minorHAnsi"/>
          <w:lang w:val="en-US"/>
        </w:rPr>
        <w:t xml:space="preserve">: </w:t>
      </w:r>
      <w:r w:rsidR="0079362D">
        <w:rPr>
          <w:rFonts w:cstheme="minorHAnsi"/>
          <w:lang w:val="en-US"/>
        </w:rPr>
        <w:t>Ventilator</w:t>
      </w:r>
      <w:r w:rsidR="00175D9D" w:rsidRPr="00B67AA1">
        <w:rPr>
          <w:rFonts w:cstheme="minorHAnsi"/>
          <w:lang w:val="en-US"/>
        </w:rPr>
        <w:t xml:space="preserve"> time stratified by tracheotomy and pulmonary contusion. Days on </w:t>
      </w:r>
      <w:r w:rsidR="0079362D">
        <w:rPr>
          <w:rFonts w:cstheme="minorHAnsi"/>
          <w:lang w:val="en-US"/>
        </w:rPr>
        <w:t>ventilator</w:t>
      </w:r>
      <w:r w:rsidR="00175D9D" w:rsidRPr="00B67AA1">
        <w:rPr>
          <w:rFonts w:cstheme="minorHAnsi"/>
          <w:lang w:val="en-US"/>
        </w:rPr>
        <w:t xml:space="preserve"> correspond to the total time for both groups</w:t>
      </w:r>
      <w:r w:rsidR="00D60A82">
        <w:rPr>
          <w:rFonts w:cstheme="minorHAnsi"/>
          <w:lang w:val="en-US"/>
        </w:rPr>
        <w:t>.</w:t>
      </w:r>
    </w:p>
    <w:p w14:paraId="5854CFC5" w14:textId="48B3A25D" w:rsidR="00175D9D" w:rsidRPr="00B67AA1" w:rsidRDefault="00175D9D">
      <w:pPr>
        <w:rPr>
          <w:rFonts w:ascii="Arial" w:hAnsi="Arial" w:cs="Arial"/>
          <w:lang w:val="en-US"/>
        </w:rPr>
      </w:pPr>
    </w:p>
    <w:p w14:paraId="2E68B5E8" w14:textId="0217633F" w:rsidR="00175D9D" w:rsidRPr="00B67AA1" w:rsidRDefault="00175D9D">
      <w:pPr>
        <w:rPr>
          <w:rFonts w:ascii="Arial" w:hAnsi="Arial" w:cs="Arial"/>
          <w:lang w:val="en-US"/>
        </w:rPr>
      </w:pPr>
    </w:p>
    <w:p w14:paraId="564712D2" w14:textId="77777777" w:rsidR="00175D9D" w:rsidRDefault="00175D9D">
      <w:pPr>
        <w:rPr>
          <w:lang w:val="en-US"/>
        </w:rPr>
      </w:pPr>
    </w:p>
    <w:p w14:paraId="733855E3" w14:textId="5343DB67" w:rsidR="004F6C2E" w:rsidRDefault="004F6C2E">
      <w:pPr>
        <w:rPr>
          <w:lang w:val="en-US"/>
        </w:rPr>
      </w:pPr>
    </w:p>
    <w:p w14:paraId="6D44D4A8" w14:textId="00A895A2" w:rsidR="004F6C2E" w:rsidRDefault="00175D9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05CCCD" wp14:editId="730DAE92">
            <wp:extent cx="5652000" cy="2880000"/>
            <wp:effectExtent l="0" t="0" r="0" b="317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10EE3" w14:textId="77777777" w:rsidR="003F68E2" w:rsidRDefault="003F68E2">
      <w:pPr>
        <w:rPr>
          <w:lang w:val="en-US"/>
        </w:rPr>
      </w:pPr>
    </w:p>
    <w:p w14:paraId="392B4F6C" w14:textId="38DAAD5E" w:rsidR="00175D9D" w:rsidRPr="00B67AA1" w:rsidRDefault="00175D9D" w:rsidP="00175D9D">
      <w:pPr>
        <w:rPr>
          <w:rFonts w:cstheme="minorHAnsi"/>
          <w:lang w:val="en-US"/>
        </w:rPr>
      </w:pPr>
      <w:r w:rsidRPr="00B67AA1">
        <w:rPr>
          <w:rFonts w:cstheme="minorHAnsi"/>
          <w:lang w:val="en-US"/>
        </w:rPr>
        <w:t>Sup</w:t>
      </w:r>
      <w:r w:rsidRPr="00E93BA9">
        <w:rPr>
          <w:rFonts w:cstheme="minorHAnsi"/>
          <w:lang w:val="en-US"/>
        </w:rPr>
        <w:t>plementary</w:t>
      </w:r>
      <w:r w:rsidRPr="00B67AA1">
        <w:rPr>
          <w:rFonts w:cstheme="minorHAnsi"/>
          <w:lang w:val="en-US"/>
        </w:rPr>
        <w:t xml:space="preserve"> Figure </w:t>
      </w:r>
      <w:r w:rsidRPr="00E93BA9">
        <w:rPr>
          <w:rFonts w:cstheme="minorHAnsi"/>
          <w:lang w:val="en-US"/>
        </w:rPr>
        <w:t>S</w:t>
      </w:r>
      <w:r w:rsidR="00E170CE" w:rsidRPr="00E170CE">
        <w:rPr>
          <w:rFonts w:cstheme="minorHAnsi"/>
          <w:lang w:val="en-US"/>
        </w:rPr>
        <w:t>3</w:t>
      </w:r>
      <w:r w:rsidRPr="00B67AA1">
        <w:rPr>
          <w:rFonts w:cstheme="minorHAnsi"/>
          <w:lang w:val="en-US"/>
        </w:rPr>
        <w:t xml:space="preserve">: </w:t>
      </w:r>
      <w:r w:rsidR="0079362D">
        <w:rPr>
          <w:rFonts w:cstheme="minorHAnsi"/>
          <w:lang w:val="en-US"/>
        </w:rPr>
        <w:t>Ventilator</w:t>
      </w:r>
      <w:r w:rsidRPr="00B67AA1">
        <w:rPr>
          <w:rFonts w:cstheme="minorHAnsi"/>
          <w:lang w:val="en-US"/>
        </w:rPr>
        <w:t xml:space="preserve"> time stratified by tracheotomy and pulmonary contusion. Days on respirator corresponds to the total time for No-</w:t>
      </w:r>
      <w:proofErr w:type="spellStart"/>
      <w:r w:rsidRPr="00B67AA1">
        <w:rPr>
          <w:rFonts w:cstheme="minorHAnsi"/>
          <w:lang w:val="en-US"/>
        </w:rPr>
        <w:t>Sx</w:t>
      </w:r>
      <w:proofErr w:type="spellEnd"/>
      <w:r w:rsidRPr="00B67AA1">
        <w:rPr>
          <w:rFonts w:cstheme="minorHAnsi"/>
          <w:lang w:val="en-US"/>
        </w:rPr>
        <w:t xml:space="preserve"> group and time after stabilization for </w:t>
      </w:r>
      <w:proofErr w:type="spellStart"/>
      <w:r w:rsidRPr="00B67AA1">
        <w:rPr>
          <w:rFonts w:cstheme="minorHAnsi"/>
          <w:lang w:val="en-US"/>
        </w:rPr>
        <w:t>Sx</w:t>
      </w:r>
      <w:proofErr w:type="spellEnd"/>
      <w:r w:rsidRPr="00B67AA1">
        <w:rPr>
          <w:rFonts w:cstheme="minorHAnsi"/>
          <w:lang w:val="en-US"/>
        </w:rPr>
        <w:t xml:space="preserve"> group</w:t>
      </w:r>
    </w:p>
    <w:p w14:paraId="6A953817" w14:textId="7995BAE5" w:rsidR="004F6C2E" w:rsidRPr="00E93BA9" w:rsidRDefault="004F6C2E">
      <w:pPr>
        <w:rPr>
          <w:rFonts w:cstheme="minorHAnsi"/>
          <w:lang w:val="en-US"/>
        </w:rPr>
      </w:pPr>
    </w:p>
    <w:p w14:paraId="002FDCA8" w14:textId="4659851C" w:rsidR="004F6C2E" w:rsidRDefault="004F6C2E">
      <w:pPr>
        <w:rPr>
          <w:lang w:val="en-US"/>
        </w:rPr>
      </w:pPr>
    </w:p>
    <w:p w14:paraId="73546780" w14:textId="08137BA9" w:rsidR="00B97456" w:rsidRDefault="00B97456">
      <w:pPr>
        <w:rPr>
          <w:lang w:val="en-US"/>
        </w:rPr>
      </w:pPr>
    </w:p>
    <w:p w14:paraId="6E7BB412" w14:textId="18250CA9" w:rsidR="00B97456" w:rsidRDefault="00B9745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4CB839" wp14:editId="25EEFB7C">
            <wp:extent cx="5721790" cy="3982148"/>
            <wp:effectExtent l="0" t="0" r="6350" b="5715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53" cy="399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36770" w14:textId="77777777" w:rsidR="003F68E2" w:rsidRDefault="003F68E2">
      <w:pPr>
        <w:rPr>
          <w:lang w:val="en-US"/>
        </w:rPr>
      </w:pPr>
    </w:p>
    <w:p w14:paraId="55FFAD71" w14:textId="69172CE3" w:rsidR="00B97456" w:rsidRPr="00E93BA9" w:rsidRDefault="00B97456" w:rsidP="00B97456">
      <w:pPr>
        <w:rPr>
          <w:rFonts w:cstheme="minorHAnsi"/>
          <w:lang w:val="en-US"/>
        </w:rPr>
      </w:pPr>
      <w:r w:rsidRPr="00B67AA1">
        <w:rPr>
          <w:rFonts w:cstheme="minorHAnsi"/>
          <w:lang w:val="en-US"/>
        </w:rPr>
        <w:t>Suppl</w:t>
      </w:r>
      <w:r w:rsidRPr="00E93BA9">
        <w:rPr>
          <w:rFonts w:cstheme="minorHAnsi"/>
          <w:lang w:val="en-US"/>
        </w:rPr>
        <w:t>ementary</w:t>
      </w:r>
      <w:r w:rsidRPr="00B67AA1">
        <w:rPr>
          <w:rFonts w:cstheme="minorHAnsi"/>
          <w:lang w:val="en-US"/>
        </w:rPr>
        <w:t xml:space="preserve"> Figure </w:t>
      </w:r>
      <w:r w:rsidRPr="00E93BA9">
        <w:rPr>
          <w:rFonts w:cstheme="minorHAnsi"/>
          <w:lang w:val="en-US"/>
        </w:rPr>
        <w:t>S</w:t>
      </w:r>
      <w:r w:rsidR="00E170CE" w:rsidRPr="00E170CE">
        <w:rPr>
          <w:rFonts w:cstheme="minorHAnsi"/>
          <w:lang w:val="en-US"/>
        </w:rPr>
        <w:t>4</w:t>
      </w:r>
      <w:r w:rsidRPr="00B67AA1">
        <w:rPr>
          <w:rFonts w:cstheme="minorHAnsi"/>
          <w:lang w:val="en-US"/>
        </w:rPr>
        <w:t xml:space="preserve">: Data from </w:t>
      </w:r>
      <w:proofErr w:type="spellStart"/>
      <w:r w:rsidRPr="00B67AA1">
        <w:rPr>
          <w:rFonts w:cstheme="minorHAnsi"/>
          <w:lang w:val="en-US"/>
        </w:rPr>
        <w:t>Sx</w:t>
      </w:r>
      <w:proofErr w:type="spellEnd"/>
      <w:r w:rsidRPr="00B67AA1">
        <w:rPr>
          <w:rFonts w:cstheme="minorHAnsi"/>
          <w:lang w:val="en-US"/>
        </w:rPr>
        <w:t xml:space="preserve"> group</w:t>
      </w:r>
      <w:r w:rsidR="00EF48C7" w:rsidRPr="00E93BA9">
        <w:rPr>
          <w:rFonts w:cstheme="minorHAnsi"/>
          <w:lang w:val="en-US"/>
        </w:rPr>
        <w:t>,</w:t>
      </w:r>
      <w:r w:rsidRPr="00B67AA1">
        <w:rPr>
          <w:rFonts w:cstheme="minorHAnsi"/>
          <w:lang w:val="en-US"/>
        </w:rPr>
        <w:t xml:space="preserve"> patient I</w:t>
      </w:r>
      <w:r w:rsidR="00EF48C7" w:rsidRPr="00E93BA9">
        <w:rPr>
          <w:rFonts w:cstheme="minorHAnsi"/>
          <w:lang w:val="en-US"/>
        </w:rPr>
        <w:t xml:space="preserve"> excluded</w:t>
      </w:r>
    </w:p>
    <w:p w14:paraId="35FBA8F2" w14:textId="77777777" w:rsidR="00B97456" w:rsidRDefault="00B97456">
      <w:pPr>
        <w:rPr>
          <w:lang w:val="en-US"/>
        </w:rPr>
      </w:pPr>
    </w:p>
    <w:p w14:paraId="6E4FEA72" w14:textId="77777777" w:rsidR="00B97456" w:rsidRDefault="00B97456">
      <w:pPr>
        <w:rPr>
          <w:lang w:val="en-US"/>
        </w:rPr>
      </w:pPr>
    </w:p>
    <w:p w14:paraId="20030EBD" w14:textId="30593BD5" w:rsidR="00B97456" w:rsidRDefault="00B97456">
      <w:pPr>
        <w:rPr>
          <w:lang w:val="en-US"/>
        </w:rPr>
      </w:pPr>
    </w:p>
    <w:p w14:paraId="6A5925AE" w14:textId="7907731A" w:rsidR="00B97456" w:rsidRDefault="00B97456">
      <w:pPr>
        <w:rPr>
          <w:lang w:val="en-US"/>
        </w:rPr>
      </w:pPr>
    </w:p>
    <w:p w14:paraId="2DD7A60E" w14:textId="60842ECB" w:rsidR="00B97456" w:rsidRDefault="00B97456" w:rsidP="003F68E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1E8A49" wp14:editId="6EEF125E">
            <wp:extent cx="2296800" cy="2880000"/>
            <wp:effectExtent l="0" t="0" r="1905" b="317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8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40C4B" w14:textId="77777777" w:rsidR="003F68E2" w:rsidRDefault="003F68E2" w:rsidP="003F68E2">
      <w:pPr>
        <w:jc w:val="center"/>
        <w:rPr>
          <w:lang w:val="en-US"/>
        </w:rPr>
      </w:pPr>
    </w:p>
    <w:p w14:paraId="4160CDB1" w14:textId="0A9259F4" w:rsidR="002755B6" w:rsidRPr="00B67AA1" w:rsidRDefault="00B97456">
      <w:pPr>
        <w:rPr>
          <w:rFonts w:cstheme="minorHAnsi"/>
          <w:lang w:val="en-US"/>
        </w:rPr>
      </w:pPr>
      <w:r w:rsidRPr="00E93BA9">
        <w:rPr>
          <w:rFonts w:cstheme="minorHAnsi"/>
          <w:lang w:val="en-US"/>
        </w:rPr>
        <w:lastRenderedPageBreak/>
        <w:t>Supplementary Figure S</w:t>
      </w:r>
      <w:r w:rsidR="00E170CE">
        <w:rPr>
          <w:rFonts w:cstheme="minorHAnsi"/>
          <w:lang w:val="en-US"/>
        </w:rPr>
        <w:t>5</w:t>
      </w:r>
      <w:r w:rsidRPr="00E93BA9">
        <w:rPr>
          <w:rFonts w:cstheme="minorHAnsi"/>
          <w:lang w:val="en-US"/>
        </w:rPr>
        <w:t xml:space="preserve">: </w:t>
      </w:r>
      <w:r w:rsidR="0079362D">
        <w:rPr>
          <w:rFonts w:cstheme="minorHAnsi"/>
          <w:lang w:val="en-US"/>
        </w:rPr>
        <w:t>Ventilator</w:t>
      </w:r>
      <w:r w:rsidRPr="00B67AA1">
        <w:rPr>
          <w:rFonts w:cstheme="minorHAnsi"/>
          <w:lang w:val="en-US"/>
        </w:rPr>
        <w:t xml:space="preserve"> time of No-</w:t>
      </w:r>
      <w:proofErr w:type="spellStart"/>
      <w:r w:rsidRPr="00B67AA1">
        <w:rPr>
          <w:rFonts w:cstheme="minorHAnsi"/>
          <w:lang w:val="en-US"/>
        </w:rPr>
        <w:t>Sx</w:t>
      </w:r>
      <w:proofErr w:type="spellEnd"/>
      <w:r w:rsidRPr="00B67AA1">
        <w:rPr>
          <w:rFonts w:cstheme="minorHAnsi"/>
          <w:lang w:val="en-US"/>
        </w:rPr>
        <w:t xml:space="preserve"> group stratified by tracheotomy</w:t>
      </w:r>
    </w:p>
    <w:p w14:paraId="27722E58" w14:textId="77777777" w:rsidR="002755B6" w:rsidRPr="00B67AA1" w:rsidRDefault="002755B6">
      <w:pPr>
        <w:rPr>
          <w:rFonts w:cstheme="minorHAnsi"/>
          <w:lang w:val="en-US"/>
        </w:rPr>
      </w:pPr>
      <w:r w:rsidRPr="00B67AA1">
        <w:rPr>
          <w:rFonts w:cstheme="minorHAnsi"/>
          <w:lang w:val="en-US"/>
        </w:rPr>
        <w:br w:type="page"/>
      </w:r>
    </w:p>
    <w:p w14:paraId="4746CEE8" w14:textId="4E93FD4F" w:rsidR="00067AA0" w:rsidRDefault="00067AA0">
      <w:pPr>
        <w:rPr>
          <w:rFonts w:cstheme="minorHAnsi"/>
          <w:lang w:val="en-US"/>
        </w:rPr>
      </w:pPr>
      <w:r w:rsidRPr="000F4BDB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13670AF" wp14:editId="03B8DD81">
            <wp:extent cx="5731510" cy="3149710"/>
            <wp:effectExtent l="0" t="0" r="0" b="0"/>
            <wp:docPr id="20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99A24" w14:textId="0F80A71C" w:rsidR="00067AA0" w:rsidRDefault="00067AA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Figure S</w:t>
      </w:r>
      <w:r w:rsidR="00E170CE">
        <w:rPr>
          <w:rFonts w:cstheme="minorHAnsi"/>
          <w:lang w:val="en-US"/>
        </w:rPr>
        <w:t>6</w:t>
      </w:r>
      <w:r>
        <w:rPr>
          <w:rFonts w:cstheme="minorHAnsi"/>
          <w:lang w:val="en-US"/>
        </w:rPr>
        <w:t>:</w:t>
      </w:r>
      <w:r w:rsidR="00977582">
        <w:rPr>
          <w:rFonts w:cstheme="minorHAnsi"/>
          <w:lang w:val="en-US"/>
        </w:rPr>
        <w:t xml:space="preserve"> Visual representation of length of ventilator support of No-</w:t>
      </w:r>
      <w:proofErr w:type="spellStart"/>
      <w:r w:rsidR="00977582">
        <w:rPr>
          <w:rFonts w:cstheme="minorHAnsi"/>
          <w:lang w:val="en-US"/>
        </w:rPr>
        <w:t>Sx</w:t>
      </w:r>
      <w:proofErr w:type="spellEnd"/>
      <w:r w:rsidR="00977582">
        <w:rPr>
          <w:rFonts w:cstheme="minorHAnsi"/>
          <w:lang w:val="en-US"/>
        </w:rPr>
        <w:t xml:space="preserve"> group. Deceased patients are highlighted in purple</w:t>
      </w:r>
      <w:r w:rsidR="00483158">
        <w:rPr>
          <w:rFonts w:cstheme="minorHAnsi"/>
          <w:lang w:val="en-US"/>
        </w:rPr>
        <w:t xml:space="preserve">. </w:t>
      </w:r>
    </w:p>
    <w:p w14:paraId="014F6760" w14:textId="2066C72F" w:rsidR="00067AA0" w:rsidRDefault="00067AA0">
      <w:pPr>
        <w:rPr>
          <w:rFonts w:cstheme="minorHAnsi"/>
          <w:lang w:val="en-US"/>
        </w:rPr>
      </w:pPr>
    </w:p>
    <w:p w14:paraId="21F413F8" w14:textId="4F8A69CB" w:rsidR="00067AA0" w:rsidRDefault="00067AA0">
      <w:pPr>
        <w:rPr>
          <w:rFonts w:cstheme="minorHAnsi"/>
          <w:lang w:val="en-US"/>
        </w:rPr>
      </w:pPr>
    </w:p>
    <w:p w14:paraId="0C0963B2" w14:textId="77777777" w:rsidR="00977582" w:rsidRDefault="00977582">
      <w:pPr>
        <w:rPr>
          <w:rFonts w:cstheme="minorHAnsi"/>
          <w:lang w:val="en-US"/>
        </w:rPr>
      </w:pPr>
    </w:p>
    <w:p w14:paraId="6AEBA461" w14:textId="0F351D4F" w:rsidR="00067AA0" w:rsidRDefault="00067AA0">
      <w:pPr>
        <w:rPr>
          <w:rFonts w:cstheme="minorHAnsi"/>
          <w:lang w:val="en-US"/>
        </w:rPr>
      </w:pPr>
      <w:r w:rsidRPr="000F4BDB">
        <w:rPr>
          <w:rFonts w:ascii="Arial" w:hAnsi="Arial" w:cs="Arial"/>
          <w:noProof/>
          <w:lang w:val="en-US"/>
        </w:rPr>
        <w:drawing>
          <wp:inline distT="0" distB="0" distL="0" distR="0" wp14:anchorId="71E06F0B" wp14:editId="7D6CB621">
            <wp:extent cx="5731510" cy="3163116"/>
            <wp:effectExtent l="0" t="0" r="0" b="0"/>
            <wp:docPr id="2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3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3B704" w14:textId="1CDC6E7E" w:rsidR="00483158" w:rsidRDefault="00067AA0" w:rsidP="0048315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Figure S</w:t>
      </w:r>
      <w:r w:rsidR="00E170CE">
        <w:rPr>
          <w:rFonts w:cstheme="minorHAnsi"/>
          <w:lang w:val="en-US"/>
        </w:rPr>
        <w:t>7</w:t>
      </w:r>
      <w:r>
        <w:rPr>
          <w:rFonts w:cstheme="minorHAnsi"/>
          <w:lang w:val="en-US"/>
        </w:rPr>
        <w:t>:</w:t>
      </w:r>
      <w:r w:rsidR="00483158" w:rsidRPr="00483158">
        <w:rPr>
          <w:rFonts w:cstheme="minorHAnsi"/>
          <w:lang w:val="en-US"/>
        </w:rPr>
        <w:t xml:space="preserve"> </w:t>
      </w:r>
      <w:r w:rsidR="00483158">
        <w:rPr>
          <w:rFonts w:cstheme="minorHAnsi"/>
          <w:lang w:val="en-US"/>
        </w:rPr>
        <w:t xml:space="preserve">Visual representation of length of ventilator support of </w:t>
      </w:r>
      <w:proofErr w:type="spellStart"/>
      <w:r w:rsidR="00483158">
        <w:rPr>
          <w:rFonts w:cstheme="minorHAnsi"/>
          <w:lang w:val="en-US"/>
        </w:rPr>
        <w:t>Sx</w:t>
      </w:r>
      <w:proofErr w:type="spellEnd"/>
      <w:r w:rsidR="00483158">
        <w:rPr>
          <w:rFonts w:cstheme="minorHAnsi"/>
          <w:lang w:val="en-US"/>
        </w:rPr>
        <w:t xml:space="preserve"> group</w:t>
      </w:r>
      <w:r w:rsidR="000116E3">
        <w:rPr>
          <w:rFonts w:cstheme="minorHAnsi"/>
          <w:lang w:val="en-US"/>
        </w:rPr>
        <w:t xml:space="preserve"> stratified according to GCS</w:t>
      </w:r>
      <w:r w:rsidR="00483158">
        <w:rPr>
          <w:rFonts w:cstheme="minorHAnsi"/>
          <w:lang w:val="en-US"/>
        </w:rPr>
        <w:t xml:space="preserve">. Purple symbols denote the time point of stabilization surgery, green symbols the time point when patients were released from the ventilator. </w:t>
      </w:r>
      <w:r w:rsidR="000116E3">
        <w:rPr>
          <w:rFonts w:cstheme="minorHAnsi"/>
          <w:lang w:val="en-US"/>
        </w:rPr>
        <w:t xml:space="preserve">The Median length of ventilator support is 10 days. </w:t>
      </w:r>
    </w:p>
    <w:p w14:paraId="03B221DD" w14:textId="7B40D9D5" w:rsidR="00067AA0" w:rsidRDefault="00067AA0">
      <w:pPr>
        <w:rPr>
          <w:rFonts w:cstheme="minorHAnsi"/>
          <w:lang w:val="en-US"/>
        </w:rPr>
      </w:pPr>
    </w:p>
    <w:p w14:paraId="7CB60CF7" w14:textId="77777777" w:rsidR="00067AA0" w:rsidRDefault="00067AA0">
      <w:pPr>
        <w:rPr>
          <w:rFonts w:cstheme="minorHAnsi"/>
          <w:lang w:val="en-US"/>
        </w:rPr>
      </w:pPr>
    </w:p>
    <w:p w14:paraId="1DF62B16" w14:textId="77777777" w:rsidR="00067AA0" w:rsidRDefault="00067AA0">
      <w:pPr>
        <w:rPr>
          <w:rFonts w:cstheme="minorHAnsi"/>
          <w:lang w:val="en-US"/>
        </w:rPr>
      </w:pPr>
    </w:p>
    <w:p w14:paraId="2D4FDF68" w14:textId="77777777" w:rsidR="00067AA0" w:rsidRDefault="00067AA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BBD74F9" w14:textId="5E3D5351" w:rsidR="00BB38EA" w:rsidRDefault="00BB38EA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9"/>
        <w:gridCol w:w="1406"/>
        <w:gridCol w:w="1193"/>
        <w:gridCol w:w="1268"/>
        <w:gridCol w:w="1567"/>
        <w:gridCol w:w="1933"/>
      </w:tblGrid>
      <w:tr w:rsidR="00F60ADD" w14:paraId="64F5A685" w14:textId="075FC51D" w:rsidTr="0014276E">
        <w:tc>
          <w:tcPr>
            <w:tcW w:w="9016" w:type="dxa"/>
            <w:gridSpan w:val="6"/>
          </w:tcPr>
          <w:p w14:paraId="001994D9" w14:textId="6FCF51B0" w:rsidR="00F60ADD" w:rsidRPr="005249E3" w:rsidRDefault="00F60ADD" w:rsidP="005249E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Summary</w:t>
            </w:r>
          </w:p>
        </w:tc>
      </w:tr>
      <w:tr w:rsidR="00E52B3E" w14:paraId="18A8350F" w14:textId="706FFBDB" w:rsidTr="004F2041">
        <w:tc>
          <w:tcPr>
            <w:tcW w:w="1649" w:type="dxa"/>
          </w:tcPr>
          <w:p w14:paraId="3F022657" w14:textId="212F825F" w:rsidR="00E52B3E" w:rsidRPr="005B732B" w:rsidRDefault="00F60ADD" w:rsidP="005249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1406" w:type="dxa"/>
          </w:tcPr>
          <w:p w14:paraId="30EC125F" w14:textId="397D7715" w:rsidR="00E52B3E" w:rsidRPr="005B732B" w:rsidRDefault="00F60ADD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Fstatistics</w:t>
            </w:r>
            <w:proofErr w:type="spellEnd"/>
          </w:p>
        </w:tc>
        <w:tc>
          <w:tcPr>
            <w:tcW w:w="1193" w:type="dxa"/>
          </w:tcPr>
          <w:p w14:paraId="5085B245" w14:textId="5A3715BD" w:rsidR="00E52B3E" w:rsidRPr="005B732B" w:rsidRDefault="00F60ADD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value</w:t>
            </w:r>
            <w:proofErr w:type="spellEnd"/>
          </w:p>
        </w:tc>
        <w:tc>
          <w:tcPr>
            <w:tcW w:w="1268" w:type="dxa"/>
          </w:tcPr>
          <w:p w14:paraId="3414D2AA" w14:textId="7067D19C" w:rsidR="00E52B3E" w:rsidRPr="005B732B" w:rsidRDefault="00F60ADD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 square</w:t>
            </w:r>
          </w:p>
        </w:tc>
        <w:tc>
          <w:tcPr>
            <w:tcW w:w="1567" w:type="dxa"/>
          </w:tcPr>
          <w:p w14:paraId="1DE2962E" w14:textId="37DB8B9E" w:rsidR="00E52B3E" w:rsidRPr="005B732B" w:rsidRDefault="00F60ADD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Adjusted R square</w:t>
            </w:r>
          </w:p>
        </w:tc>
        <w:tc>
          <w:tcPr>
            <w:tcW w:w="1933" w:type="dxa"/>
          </w:tcPr>
          <w:p w14:paraId="131DF527" w14:textId="79A14699" w:rsidR="00E52B3E" w:rsidRPr="005B732B" w:rsidRDefault="00F60ADD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esidual std. error</w:t>
            </w:r>
          </w:p>
        </w:tc>
      </w:tr>
      <w:tr w:rsidR="00E52B3E" w14:paraId="6A776CF8" w14:textId="7F528C57" w:rsidTr="00693370">
        <w:tc>
          <w:tcPr>
            <w:tcW w:w="1649" w:type="dxa"/>
            <w:tcBorders>
              <w:bottom w:val="single" w:sz="4" w:space="0" w:color="auto"/>
            </w:tcBorders>
          </w:tcPr>
          <w:p w14:paraId="08084BD5" w14:textId="04BF3012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16E57062" w14:textId="5BDC9F94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10.02 on 2 and 18 DF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151D384" w14:textId="1E1F4BB1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00118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B2C3E13" w14:textId="4BEAB5CB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5269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B5657E9" w14:textId="12484AA4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4744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1CDEE822" w14:textId="43ECFA32" w:rsidR="00E52B3E" w:rsidRPr="005249E3" w:rsidRDefault="00EB036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6.859 on 18 degrees of freedom</w:t>
            </w:r>
          </w:p>
        </w:tc>
      </w:tr>
      <w:tr w:rsidR="000824E2" w14:paraId="7D53360F" w14:textId="77777777" w:rsidTr="00693370">
        <w:tc>
          <w:tcPr>
            <w:tcW w:w="9016" w:type="dxa"/>
            <w:gridSpan w:val="6"/>
            <w:tcBorders>
              <w:left w:val="nil"/>
              <w:right w:val="nil"/>
            </w:tcBorders>
          </w:tcPr>
          <w:p w14:paraId="4324FEE3" w14:textId="485D6095" w:rsidR="000824E2" w:rsidRPr="005249E3" w:rsidRDefault="000824E2" w:rsidP="005249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60ADD" w14:paraId="6C40C5B3" w14:textId="2E7C2403" w:rsidTr="002D5042">
        <w:tc>
          <w:tcPr>
            <w:tcW w:w="9016" w:type="dxa"/>
            <w:gridSpan w:val="6"/>
          </w:tcPr>
          <w:p w14:paraId="6B7E61C0" w14:textId="3151448D" w:rsidR="00F60ADD" w:rsidRPr="005249E3" w:rsidRDefault="00F60ADD" w:rsidP="005249E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efficients</w:t>
            </w:r>
          </w:p>
        </w:tc>
      </w:tr>
      <w:tr w:rsidR="00E52B3E" w14:paraId="49B3DD02" w14:textId="6A78FAB5" w:rsidTr="004F2041">
        <w:tc>
          <w:tcPr>
            <w:tcW w:w="1649" w:type="dxa"/>
          </w:tcPr>
          <w:p w14:paraId="0BED565F" w14:textId="77777777" w:rsidR="00E52B3E" w:rsidRPr="005B732B" w:rsidRDefault="00E52B3E" w:rsidP="005249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</w:tcPr>
          <w:p w14:paraId="76F6D3F2" w14:textId="51A79694" w:rsidR="00E52B3E" w:rsidRPr="005B732B" w:rsidRDefault="00E52B3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93" w:type="dxa"/>
          </w:tcPr>
          <w:p w14:paraId="2B17352F" w14:textId="245EF4D3" w:rsidR="00E52B3E" w:rsidRPr="005B732B" w:rsidRDefault="00E52B3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268" w:type="dxa"/>
          </w:tcPr>
          <w:p w14:paraId="3460082B" w14:textId="046F45E1" w:rsidR="00E52B3E" w:rsidRPr="005B732B" w:rsidRDefault="00A1161F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 xml:space="preserve">t </w:t>
            </w:r>
            <w:r w:rsidR="00E52B3E" w:rsidRPr="005B732B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567" w:type="dxa"/>
          </w:tcPr>
          <w:p w14:paraId="63262705" w14:textId="21538FDA" w:rsidR="00E52B3E" w:rsidRPr="005B732B" w:rsidRDefault="00E52B3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r</w:t>
            </w:r>
            <w:proofErr w:type="spellEnd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4448A7" w:rsidRPr="005B732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1161F" w:rsidRPr="005B732B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4448A7" w:rsidRPr="005B732B">
              <w:rPr>
                <w:rFonts w:ascii="Arial" w:hAnsi="Arial" w:cs="Arial"/>
                <w:sz w:val="22"/>
                <w:szCs w:val="22"/>
                <w:lang w:val="en-US"/>
              </w:rPr>
              <w:t>|</w:t>
            </w:r>
            <w:r w:rsidR="00A1161F" w:rsidRPr="005B732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4448A7" w:rsidRPr="005B732B">
              <w:rPr>
                <w:rFonts w:ascii="Arial" w:hAnsi="Arial" w:cs="Arial"/>
                <w:sz w:val="22"/>
                <w:szCs w:val="22"/>
                <w:lang w:val="en-US"/>
              </w:rPr>
              <w:t xml:space="preserve">| </w:t>
            </w: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33" w:type="dxa"/>
          </w:tcPr>
          <w:p w14:paraId="3E36EA9D" w14:textId="5DCFD94F" w:rsidR="00E52B3E" w:rsidRPr="005B732B" w:rsidRDefault="00A1161F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 xml:space="preserve">95% </w:t>
            </w:r>
            <w:r w:rsidR="00E52B3E" w:rsidRPr="005B732B">
              <w:rPr>
                <w:rFonts w:ascii="Arial" w:hAnsi="Arial" w:cs="Arial"/>
                <w:sz w:val="22"/>
                <w:szCs w:val="22"/>
                <w:lang w:val="en-US"/>
              </w:rPr>
              <w:t>CI</w:t>
            </w:r>
          </w:p>
        </w:tc>
      </w:tr>
      <w:tr w:rsidR="00E52B3E" w14:paraId="593A3500" w14:textId="5BD36259" w:rsidTr="004F2041">
        <w:tc>
          <w:tcPr>
            <w:tcW w:w="1649" w:type="dxa"/>
          </w:tcPr>
          <w:p w14:paraId="143268AD" w14:textId="13EB0B10" w:rsidR="00E52B3E" w:rsidRPr="005249E3" w:rsidRDefault="000824E2" w:rsidP="005249E3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06" w:type="dxa"/>
          </w:tcPr>
          <w:p w14:paraId="5BE0C15D" w14:textId="062F76F4" w:rsidR="00E52B3E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5.569</w:t>
            </w:r>
          </w:p>
        </w:tc>
        <w:tc>
          <w:tcPr>
            <w:tcW w:w="1193" w:type="dxa"/>
          </w:tcPr>
          <w:p w14:paraId="6CE66B3E" w14:textId="77E3DA37" w:rsidR="00E52B3E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2.550</w:t>
            </w:r>
          </w:p>
        </w:tc>
        <w:tc>
          <w:tcPr>
            <w:tcW w:w="1268" w:type="dxa"/>
          </w:tcPr>
          <w:p w14:paraId="5EAD24C7" w14:textId="3F84269A" w:rsidR="00E52B3E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2.184</w:t>
            </w:r>
          </w:p>
        </w:tc>
        <w:tc>
          <w:tcPr>
            <w:tcW w:w="1567" w:type="dxa"/>
          </w:tcPr>
          <w:p w14:paraId="3368DEDB" w14:textId="271FD73F" w:rsidR="00E52B3E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04243</w:t>
            </w:r>
          </w:p>
        </w:tc>
        <w:tc>
          <w:tcPr>
            <w:tcW w:w="1933" w:type="dxa"/>
          </w:tcPr>
          <w:p w14:paraId="5770DDF3" w14:textId="77777777" w:rsidR="00E52B3E" w:rsidRPr="005249E3" w:rsidRDefault="00E52B3E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60ADD" w14:paraId="764172EC" w14:textId="77777777" w:rsidTr="004F2041">
        <w:tc>
          <w:tcPr>
            <w:tcW w:w="1649" w:type="dxa"/>
          </w:tcPr>
          <w:p w14:paraId="10E27E09" w14:textId="3B355DC5" w:rsidR="00F60ADD" w:rsidRPr="005249E3" w:rsidRDefault="000824E2" w:rsidP="005249E3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Tracheotomy</w:t>
            </w:r>
          </w:p>
        </w:tc>
        <w:tc>
          <w:tcPr>
            <w:tcW w:w="1406" w:type="dxa"/>
          </w:tcPr>
          <w:p w14:paraId="5C09EC4B" w14:textId="376F9718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10.195</w:t>
            </w:r>
          </w:p>
        </w:tc>
        <w:tc>
          <w:tcPr>
            <w:tcW w:w="1193" w:type="dxa"/>
          </w:tcPr>
          <w:p w14:paraId="03BAEEF6" w14:textId="27699B5C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3.213</w:t>
            </w:r>
          </w:p>
        </w:tc>
        <w:tc>
          <w:tcPr>
            <w:tcW w:w="1268" w:type="dxa"/>
          </w:tcPr>
          <w:p w14:paraId="356E148E" w14:textId="0FB9F003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3.173</w:t>
            </w:r>
          </w:p>
        </w:tc>
        <w:tc>
          <w:tcPr>
            <w:tcW w:w="1567" w:type="dxa"/>
          </w:tcPr>
          <w:p w14:paraId="5B176679" w14:textId="7678CD98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00527</w:t>
            </w:r>
          </w:p>
        </w:tc>
        <w:tc>
          <w:tcPr>
            <w:tcW w:w="1933" w:type="dxa"/>
          </w:tcPr>
          <w:p w14:paraId="2BC31676" w14:textId="7A6AAF62" w:rsidR="00F60ADD" w:rsidRPr="005249E3" w:rsidRDefault="0040001F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3.44;16.95</w:t>
            </w:r>
          </w:p>
        </w:tc>
      </w:tr>
      <w:tr w:rsidR="00F60ADD" w14:paraId="6E62FA34" w14:textId="77777777" w:rsidTr="004F2041">
        <w:tc>
          <w:tcPr>
            <w:tcW w:w="1649" w:type="dxa"/>
          </w:tcPr>
          <w:p w14:paraId="344AB142" w14:textId="36F2039E" w:rsidR="00F60ADD" w:rsidRPr="005249E3" w:rsidRDefault="000824E2" w:rsidP="005249E3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Pulmonary contusion</w:t>
            </w:r>
          </w:p>
        </w:tc>
        <w:tc>
          <w:tcPr>
            <w:tcW w:w="1406" w:type="dxa"/>
          </w:tcPr>
          <w:p w14:paraId="307F0A24" w14:textId="481F4642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6.724</w:t>
            </w:r>
          </w:p>
        </w:tc>
        <w:tc>
          <w:tcPr>
            <w:tcW w:w="1193" w:type="dxa"/>
          </w:tcPr>
          <w:p w14:paraId="14B4E6C4" w14:textId="02D5DB0E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3.153</w:t>
            </w:r>
          </w:p>
        </w:tc>
        <w:tc>
          <w:tcPr>
            <w:tcW w:w="1268" w:type="dxa"/>
          </w:tcPr>
          <w:p w14:paraId="7B059EF4" w14:textId="1D73AEEB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2.132</w:t>
            </w:r>
          </w:p>
        </w:tc>
        <w:tc>
          <w:tcPr>
            <w:tcW w:w="1567" w:type="dxa"/>
          </w:tcPr>
          <w:p w14:paraId="21AFE7DC" w14:textId="72B55388" w:rsidR="00F60ADD" w:rsidRPr="005249E3" w:rsidRDefault="000824E2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04702</w:t>
            </w:r>
          </w:p>
        </w:tc>
        <w:tc>
          <w:tcPr>
            <w:tcW w:w="1933" w:type="dxa"/>
          </w:tcPr>
          <w:p w14:paraId="745EA814" w14:textId="2B5E6A81" w:rsidR="00F60ADD" w:rsidRPr="005249E3" w:rsidRDefault="0040001F" w:rsidP="005249E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0.10;13.35</w:t>
            </w:r>
          </w:p>
        </w:tc>
      </w:tr>
      <w:tr w:rsidR="00161903" w:rsidRPr="00BD475F" w14:paraId="40B82980" w14:textId="77777777" w:rsidTr="0083011B">
        <w:tc>
          <w:tcPr>
            <w:tcW w:w="9016" w:type="dxa"/>
            <w:gridSpan w:val="6"/>
          </w:tcPr>
          <w:p w14:paraId="6664B672" w14:textId="45F9407A" w:rsidR="00161903" w:rsidRPr="005249E3" w:rsidRDefault="00161903" w:rsidP="005249E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Dependent variable: total time</w:t>
            </w:r>
            <w:r w:rsidR="00951F80">
              <w:rPr>
                <w:rFonts w:ascii="Arial" w:hAnsi="Arial" w:cs="Arial"/>
                <w:sz w:val="22"/>
                <w:szCs w:val="22"/>
                <w:lang w:val="en-US"/>
              </w:rPr>
              <w:t xml:space="preserve"> on ventilator</w:t>
            </w:r>
          </w:p>
        </w:tc>
      </w:tr>
    </w:tbl>
    <w:p w14:paraId="71B222C3" w14:textId="77777777" w:rsidR="00BB38EA" w:rsidRDefault="00BB38EA">
      <w:pPr>
        <w:rPr>
          <w:rFonts w:cstheme="minorHAnsi"/>
          <w:lang w:val="en-US"/>
        </w:rPr>
      </w:pPr>
    </w:p>
    <w:p w14:paraId="5365B3DD" w14:textId="77777777" w:rsidR="00496487" w:rsidRDefault="00496487" w:rsidP="004964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S1</w:t>
      </w:r>
    </w:p>
    <w:p w14:paraId="6D4FC24B" w14:textId="1F7ACB78" w:rsidR="002755B6" w:rsidRDefault="002755B6">
      <w:pPr>
        <w:rPr>
          <w:rFonts w:cstheme="minorHAnsi"/>
          <w:lang w:val="en-US"/>
        </w:rPr>
      </w:pPr>
    </w:p>
    <w:p w14:paraId="44DC74BD" w14:textId="631A4A26" w:rsidR="000A16DF" w:rsidRDefault="000A16DF">
      <w:pPr>
        <w:rPr>
          <w:rFonts w:cstheme="minorHAnsi"/>
          <w:lang w:val="en-US"/>
        </w:rPr>
      </w:pPr>
    </w:p>
    <w:p w14:paraId="029B7CC9" w14:textId="220ECA7E" w:rsidR="00045288" w:rsidRDefault="00045288">
      <w:pPr>
        <w:rPr>
          <w:rFonts w:cstheme="minorHAnsi"/>
          <w:lang w:val="en-US"/>
        </w:rPr>
      </w:pPr>
    </w:p>
    <w:p w14:paraId="2C7B0258" w14:textId="0615A7CA" w:rsidR="00045288" w:rsidRDefault="00045288">
      <w:pPr>
        <w:rPr>
          <w:rFonts w:cstheme="minorHAnsi"/>
          <w:lang w:val="en-US"/>
        </w:rPr>
      </w:pPr>
    </w:p>
    <w:p w14:paraId="07D29E3E" w14:textId="77777777" w:rsidR="00045288" w:rsidRDefault="00045288">
      <w:pPr>
        <w:rPr>
          <w:rFonts w:cstheme="minorHAnsi"/>
          <w:lang w:val="en-US"/>
        </w:rPr>
      </w:pPr>
    </w:p>
    <w:p w14:paraId="10BBD86A" w14:textId="3022EB7D" w:rsidR="004F2041" w:rsidRDefault="004F2041" w:rsidP="0085620B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9"/>
        <w:gridCol w:w="1406"/>
        <w:gridCol w:w="1335"/>
        <w:gridCol w:w="1126"/>
        <w:gridCol w:w="1567"/>
        <w:gridCol w:w="1933"/>
      </w:tblGrid>
      <w:tr w:rsidR="00216E65" w14:paraId="24C61C85" w14:textId="77777777" w:rsidTr="001B2B12">
        <w:tc>
          <w:tcPr>
            <w:tcW w:w="9016" w:type="dxa"/>
            <w:gridSpan w:val="6"/>
          </w:tcPr>
          <w:p w14:paraId="09BFF928" w14:textId="77777777" w:rsidR="00216E65" w:rsidRPr="005249E3" w:rsidRDefault="00216E65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Summary</w:t>
            </w:r>
          </w:p>
        </w:tc>
      </w:tr>
      <w:tr w:rsidR="00216E65" w14:paraId="4AA86D56" w14:textId="77777777" w:rsidTr="00F53F6C">
        <w:tc>
          <w:tcPr>
            <w:tcW w:w="1649" w:type="dxa"/>
          </w:tcPr>
          <w:p w14:paraId="5F40DB81" w14:textId="77777777" w:rsidR="00216E65" w:rsidRPr="005B732B" w:rsidRDefault="00216E65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1406" w:type="dxa"/>
          </w:tcPr>
          <w:p w14:paraId="5631BEC0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Fstatistics</w:t>
            </w:r>
            <w:proofErr w:type="spellEnd"/>
          </w:p>
        </w:tc>
        <w:tc>
          <w:tcPr>
            <w:tcW w:w="1335" w:type="dxa"/>
          </w:tcPr>
          <w:p w14:paraId="4D6FB240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value</w:t>
            </w:r>
            <w:proofErr w:type="spellEnd"/>
          </w:p>
        </w:tc>
        <w:tc>
          <w:tcPr>
            <w:tcW w:w="1126" w:type="dxa"/>
          </w:tcPr>
          <w:p w14:paraId="51162DAC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 square</w:t>
            </w:r>
          </w:p>
        </w:tc>
        <w:tc>
          <w:tcPr>
            <w:tcW w:w="1567" w:type="dxa"/>
          </w:tcPr>
          <w:p w14:paraId="5AE2F2F4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Adjusted R square</w:t>
            </w:r>
          </w:p>
        </w:tc>
        <w:tc>
          <w:tcPr>
            <w:tcW w:w="1933" w:type="dxa"/>
          </w:tcPr>
          <w:p w14:paraId="4F8F61D1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esidual std. error</w:t>
            </w:r>
          </w:p>
        </w:tc>
      </w:tr>
      <w:tr w:rsidR="00216E65" w14:paraId="1AD175CC" w14:textId="77777777" w:rsidTr="00F53F6C">
        <w:tc>
          <w:tcPr>
            <w:tcW w:w="1649" w:type="dxa"/>
            <w:tcBorders>
              <w:bottom w:val="single" w:sz="4" w:space="0" w:color="auto"/>
            </w:tcBorders>
          </w:tcPr>
          <w:p w14:paraId="3A7750FD" w14:textId="77777777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E6ABE19" w14:textId="63218086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E65">
              <w:rPr>
                <w:rFonts w:ascii="Arial" w:hAnsi="Arial" w:cs="Arial"/>
                <w:sz w:val="22"/>
                <w:szCs w:val="22"/>
                <w:lang w:val="en-US"/>
              </w:rPr>
              <w:t>14.57 on 3 and 17 DF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00B83CC" w14:textId="65117A84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E65">
              <w:rPr>
                <w:rFonts w:ascii="Arial" w:hAnsi="Arial" w:cs="Arial"/>
                <w:sz w:val="22"/>
                <w:szCs w:val="22"/>
                <w:lang w:val="en-US"/>
              </w:rPr>
              <w:t>5.942e-05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4CC0439" w14:textId="6E8D7396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1CAD3C0" w14:textId="20339390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706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3D2A4CCF" w14:textId="5E2FC07B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E65">
              <w:rPr>
                <w:rFonts w:ascii="Arial" w:hAnsi="Arial" w:cs="Arial"/>
                <w:sz w:val="22"/>
                <w:szCs w:val="22"/>
                <w:lang w:val="en-US"/>
              </w:rPr>
              <w:t>5.499 on 17 degrees of freedom</w:t>
            </w:r>
          </w:p>
        </w:tc>
      </w:tr>
      <w:tr w:rsidR="00216E65" w14:paraId="63599561" w14:textId="77777777" w:rsidTr="001B2B12">
        <w:tc>
          <w:tcPr>
            <w:tcW w:w="9016" w:type="dxa"/>
            <w:gridSpan w:val="6"/>
            <w:tcBorders>
              <w:left w:val="nil"/>
              <w:right w:val="nil"/>
            </w:tcBorders>
          </w:tcPr>
          <w:p w14:paraId="70A0C95B" w14:textId="77777777" w:rsidR="00216E65" w:rsidRPr="005249E3" w:rsidRDefault="00216E65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16E65" w14:paraId="5422C3E7" w14:textId="77777777" w:rsidTr="001B2B12">
        <w:tc>
          <w:tcPr>
            <w:tcW w:w="9016" w:type="dxa"/>
            <w:gridSpan w:val="6"/>
          </w:tcPr>
          <w:p w14:paraId="7EC484AC" w14:textId="77777777" w:rsidR="00216E65" w:rsidRPr="005249E3" w:rsidRDefault="00216E65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efficients</w:t>
            </w:r>
          </w:p>
        </w:tc>
      </w:tr>
      <w:tr w:rsidR="00216E65" w14:paraId="071763B3" w14:textId="77777777" w:rsidTr="00F53F6C">
        <w:tc>
          <w:tcPr>
            <w:tcW w:w="1649" w:type="dxa"/>
          </w:tcPr>
          <w:p w14:paraId="54C253DA" w14:textId="77777777" w:rsidR="00216E65" w:rsidRPr="005B732B" w:rsidRDefault="00216E65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</w:tcPr>
          <w:p w14:paraId="3E17B15B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335" w:type="dxa"/>
          </w:tcPr>
          <w:p w14:paraId="2DFBBDC3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26" w:type="dxa"/>
          </w:tcPr>
          <w:p w14:paraId="2DABA32E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567" w:type="dxa"/>
          </w:tcPr>
          <w:p w14:paraId="2C9FDE2D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r</w:t>
            </w:r>
            <w:proofErr w:type="spellEnd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( &gt;|t| )</w:t>
            </w:r>
          </w:p>
        </w:tc>
        <w:tc>
          <w:tcPr>
            <w:tcW w:w="1933" w:type="dxa"/>
          </w:tcPr>
          <w:p w14:paraId="0C1B1C3F" w14:textId="77777777" w:rsidR="00216E65" w:rsidRPr="005B732B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</w:tr>
      <w:tr w:rsidR="00216E65" w14:paraId="59F2BE32" w14:textId="77777777" w:rsidTr="00F53F6C">
        <w:tc>
          <w:tcPr>
            <w:tcW w:w="1649" w:type="dxa"/>
          </w:tcPr>
          <w:p w14:paraId="27587018" w14:textId="77777777" w:rsidR="00216E65" w:rsidRPr="005249E3" w:rsidRDefault="00216E65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06" w:type="dxa"/>
          </w:tcPr>
          <w:p w14:paraId="06D106B0" w14:textId="6AF659E4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540</w:t>
            </w:r>
          </w:p>
        </w:tc>
        <w:tc>
          <w:tcPr>
            <w:tcW w:w="1335" w:type="dxa"/>
          </w:tcPr>
          <w:p w14:paraId="1BFA49BC" w14:textId="4EB02E3C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17</w:t>
            </w:r>
          </w:p>
        </w:tc>
        <w:tc>
          <w:tcPr>
            <w:tcW w:w="1126" w:type="dxa"/>
          </w:tcPr>
          <w:p w14:paraId="6BEB62D2" w14:textId="70F9293A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264</w:t>
            </w:r>
          </w:p>
        </w:tc>
        <w:tc>
          <w:tcPr>
            <w:tcW w:w="1567" w:type="dxa"/>
          </w:tcPr>
          <w:p w14:paraId="403B14F7" w14:textId="00B0C18A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457</w:t>
            </w:r>
          </w:p>
        </w:tc>
        <w:tc>
          <w:tcPr>
            <w:tcW w:w="1933" w:type="dxa"/>
          </w:tcPr>
          <w:p w14:paraId="35A0192E" w14:textId="77777777" w:rsidR="00216E65" w:rsidRPr="005249E3" w:rsidRDefault="00216E6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B400E" w14:paraId="6C816340" w14:textId="77777777" w:rsidTr="00F53F6C">
        <w:tc>
          <w:tcPr>
            <w:tcW w:w="1649" w:type="dxa"/>
          </w:tcPr>
          <w:p w14:paraId="5B084930" w14:textId="2BEE6A51" w:rsidR="002B400E" w:rsidRPr="005249E3" w:rsidRDefault="002B400E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406" w:type="dxa"/>
          </w:tcPr>
          <w:p w14:paraId="67ECAEEC" w14:textId="5F1F477B" w:rsidR="002B400E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0.039</w:t>
            </w:r>
          </w:p>
        </w:tc>
        <w:tc>
          <w:tcPr>
            <w:tcW w:w="1335" w:type="dxa"/>
          </w:tcPr>
          <w:p w14:paraId="7DFF7091" w14:textId="0BD6C3E4" w:rsidR="002B400E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733</w:t>
            </w:r>
          </w:p>
        </w:tc>
        <w:tc>
          <w:tcPr>
            <w:tcW w:w="1126" w:type="dxa"/>
          </w:tcPr>
          <w:p w14:paraId="4B8E6CE7" w14:textId="5DAE3864" w:rsidR="002B400E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3.674</w:t>
            </w:r>
          </w:p>
        </w:tc>
        <w:tc>
          <w:tcPr>
            <w:tcW w:w="1567" w:type="dxa"/>
          </w:tcPr>
          <w:p w14:paraId="31F4A812" w14:textId="36B7C1F1" w:rsidR="002B400E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  <w:r w:rsidR="000E238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1933" w:type="dxa"/>
          </w:tcPr>
          <w:p w14:paraId="11E07F54" w14:textId="50F8FAEE" w:rsidR="002B400E" w:rsidRPr="005249E3" w:rsidRDefault="000E238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5.80;-4.27</w:t>
            </w:r>
          </w:p>
        </w:tc>
      </w:tr>
      <w:tr w:rsidR="00216E65" w14:paraId="753087E3" w14:textId="77777777" w:rsidTr="00F53F6C">
        <w:tc>
          <w:tcPr>
            <w:tcW w:w="1649" w:type="dxa"/>
          </w:tcPr>
          <w:p w14:paraId="50775EC0" w14:textId="77777777" w:rsidR="00216E65" w:rsidRPr="005249E3" w:rsidRDefault="00216E65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Tracheotomy</w:t>
            </w:r>
          </w:p>
        </w:tc>
        <w:tc>
          <w:tcPr>
            <w:tcW w:w="1406" w:type="dxa"/>
          </w:tcPr>
          <w:p w14:paraId="0E7ADCBF" w14:textId="3B9588ED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646</w:t>
            </w:r>
          </w:p>
        </w:tc>
        <w:tc>
          <w:tcPr>
            <w:tcW w:w="1335" w:type="dxa"/>
          </w:tcPr>
          <w:p w14:paraId="1A733B91" w14:textId="5319E4A8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708</w:t>
            </w:r>
          </w:p>
        </w:tc>
        <w:tc>
          <w:tcPr>
            <w:tcW w:w="1126" w:type="dxa"/>
          </w:tcPr>
          <w:p w14:paraId="51C0FBA6" w14:textId="26AFD91B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824</w:t>
            </w:r>
          </w:p>
        </w:tc>
        <w:tc>
          <w:tcPr>
            <w:tcW w:w="1567" w:type="dxa"/>
          </w:tcPr>
          <w:p w14:paraId="7382DE34" w14:textId="213E5FA3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170</w:t>
            </w:r>
          </w:p>
        </w:tc>
        <w:tc>
          <w:tcPr>
            <w:tcW w:w="1933" w:type="dxa"/>
          </w:tcPr>
          <w:p w14:paraId="7E9354FE" w14:textId="0FCFD8F2" w:rsidR="000E2389" w:rsidRPr="005249E3" w:rsidRDefault="000E2389" w:rsidP="000E238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3;13.36</w:t>
            </w:r>
          </w:p>
        </w:tc>
      </w:tr>
      <w:tr w:rsidR="00216E65" w14:paraId="0191A69A" w14:textId="77777777" w:rsidTr="00F53F6C">
        <w:tc>
          <w:tcPr>
            <w:tcW w:w="1649" w:type="dxa"/>
          </w:tcPr>
          <w:p w14:paraId="61D9F3CB" w14:textId="77777777" w:rsidR="00216E65" w:rsidRPr="005249E3" w:rsidRDefault="00216E65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Pulmonary contusion</w:t>
            </w:r>
          </w:p>
        </w:tc>
        <w:tc>
          <w:tcPr>
            <w:tcW w:w="1406" w:type="dxa"/>
          </w:tcPr>
          <w:p w14:paraId="016A94FB" w14:textId="3DBC996E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42</w:t>
            </w:r>
          </w:p>
        </w:tc>
        <w:tc>
          <w:tcPr>
            <w:tcW w:w="1335" w:type="dxa"/>
          </w:tcPr>
          <w:p w14:paraId="70E219AD" w14:textId="658B9A5E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744</w:t>
            </w:r>
          </w:p>
        </w:tc>
        <w:tc>
          <w:tcPr>
            <w:tcW w:w="1126" w:type="dxa"/>
          </w:tcPr>
          <w:p w14:paraId="2D000067" w14:textId="53C4D4E2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704</w:t>
            </w:r>
          </w:p>
        </w:tc>
        <w:tc>
          <w:tcPr>
            <w:tcW w:w="1567" w:type="dxa"/>
          </w:tcPr>
          <w:p w14:paraId="741C4CDA" w14:textId="6FB8ACAD" w:rsidR="00216E65" w:rsidRPr="005249E3" w:rsidRDefault="002B400E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505</w:t>
            </w:r>
          </w:p>
        </w:tc>
        <w:tc>
          <w:tcPr>
            <w:tcW w:w="1933" w:type="dxa"/>
          </w:tcPr>
          <w:p w14:paraId="7CBD3470" w14:textId="3A58B15A" w:rsidR="00216E65" w:rsidRPr="005249E3" w:rsidRDefault="000E238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3;13.21</w:t>
            </w:r>
          </w:p>
        </w:tc>
      </w:tr>
      <w:tr w:rsidR="00216E65" w:rsidRPr="00BD475F" w14:paraId="60DDC0F2" w14:textId="77777777" w:rsidTr="001B2B12">
        <w:tc>
          <w:tcPr>
            <w:tcW w:w="9016" w:type="dxa"/>
            <w:gridSpan w:val="6"/>
          </w:tcPr>
          <w:p w14:paraId="4BB10370" w14:textId="434D82E9" w:rsidR="00216E65" w:rsidRPr="005249E3" w:rsidRDefault="00216E65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 xml:space="preserve">Dependent variable: </w:t>
            </w:r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>No-</w:t>
            </w:r>
            <w:proofErr w:type="spellStart"/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>Sx</w:t>
            </w:r>
            <w:proofErr w:type="spellEnd"/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 xml:space="preserve"> group: </w:t>
            </w: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total tim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n ventilator</w:t>
            </w:r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>Sx</w:t>
            </w:r>
            <w:proofErr w:type="spellEnd"/>
            <w:r w:rsidR="00BD478B">
              <w:rPr>
                <w:rFonts w:ascii="Arial" w:hAnsi="Arial" w:cs="Arial"/>
                <w:sz w:val="22"/>
                <w:szCs w:val="22"/>
                <w:lang w:val="en-US"/>
              </w:rPr>
              <w:t xml:space="preserve"> group: time on ventilator after stabilization</w:t>
            </w:r>
          </w:p>
        </w:tc>
      </w:tr>
    </w:tbl>
    <w:p w14:paraId="46B0DAA0" w14:textId="77777777" w:rsidR="00216E65" w:rsidRDefault="00216E65" w:rsidP="0085620B">
      <w:pPr>
        <w:rPr>
          <w:rFonts w:cstheme="minorHAnsi"/>
          <w:lang w:val="en-US"/>
        </w:rPr>
      </w:pPr>
    </w:p>
    <w:p w14:paraId="71D05C69" w14:textId="77777777" w:rsidR="00496487" w:rsidRDefault="00496487" w:rsidP="004964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S2</w:t>
      </w:r>
    </w:p>
    <w:p w14:paraId="2EF77394" w14:textId="77777777" w:rsidR="004F2041" w:rsidRDefault="004F2041" w:rsidP="0085620B">
      <w:pPr>
        <w:rPr>
          <w:rFonts w:cstheme="minorHAnsi"/>
          <w:lang w:val="en-US"/>
        </w:rPr>
      </w:pPr>
    </w:p>
    <w:p w14:paraId="74131346" w14:textId="367D3964" w:rsidR="000A16DF" w:rsidRDefault="000A16DF">
      <w:pPr>
        <w:rPr>
          <w:rFonts w:cstheme="minorHAnsi"/>
          <w:lang w:val="en-US"/>
        </w:rPr>
      </w:pPr>
    </w:p>
    <w:p w14:paraId="65C476FC" w14:textId="77777777" w:rsidR="00045288" w:rsidRDefault="00045288" w:rsidP="0085620B">
      <w:pPr>
        <w:rPr>
          <w:rFonts w:cstheme="minorHAnsi"/>
          <w:lang w:val="en-US"/>
        </w:rPr>
      </w:pPr>
    </w:p>
    <w:p w14:paraId="7E505DEF" w14:textId="77777777" w:rsidR="00045288" w:rsidRDefault="00045288" w:rsidP="0085620B">
      <w:pPr>
        <w:rPr>
          <w:rFonts w:cstheme="minorHAnsi"/>
          <w:lang w:val="en-US"/>
        </w:rPr>
      </w:pPr>
    </w:p>
    <w:p w14:paraId="1C86D344" w14:textId="77777777" w:rsidR="00045288" w:rsidRDefault="00045288" w:rsidP="0085620B">
      <w:pPr>
        <w:rPr>
          <w:rFonts w:cstheme="minorHAnsi"/>
          <w:lang w:val="en-US"/>
        </w:rPr>
      </w:pPr>
    </w:p>
    <w:p w14:paraId="3574AEA9" w14:textId="77777777" w:rsidR="00045288" w:rsidRDefault="00045288" w:rsidP="0085620B">
      <w:pPr>
        <w:rPr>
          <w:rFonts w:cstheme="minorHAnsi"/>
          <w:lang w:val="en-US"/>
        </w:rPr>
      </w:pPr>
    </w:p>
    <w:p w14:paraId="7D0F9115" w14:textId="363FE060" w:rsidR="0085620B" w:rsidRDefault="0085620B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9"/>
        <w:gridCol w:w="1406"/>
        <w:gridCol w:w="1193"/>
        <w:gridCol w:w="1268"/>
        <w:gridCol w:w="1567"/>
        <w:gridCol w:w="1933"/>
      </w:tblGrid>
      <w:tr w:rsidR="00045288" w14:paraId="27597D80" w14:textId="77777777" w:rsidTr="001B2B12">
        <w:tc>
          <w:tcPr>
            <w:tcW w:w="9016" w:type="dxa"/>
            <w:gridSpan w:val="6"/>
          </w:tcPr>
          <w:p w14:paraId="7AA85889" w14:textId="77777777" w:rsidR="00045288" w:rsidRPr="005249E3" w:rsidRDefault="00045288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Summary</w:t>
            </w:r>
          </w:p>
        </w:tc>
      </w:tr>
      <w:tr w:rsidR="00045288" w14:paraId="5CB609F4" w14:textId="77777777" w:rsidTr="001B2B12">
        <w:tc>
          <w:tcPr>
            <w:tcW w:w="1649" w:type="dxa"/>
          </w:tcPr>
          <w:p w14:paraId="2F30698C" w14:textId="77777777" w:rsidR="00045288" w:rsidRPr="005B732B" w:rsidRDefault="00045288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1406" w:type="dxa"/>
          </w:tcPr>
          <w:p w14:paraId="6F4DF5BA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Fstatistics</w:t>
            </w:r>
            <w:proofErr w:type="spellEnd"/>
          </w:p>
        </w:tc>
        <w:tc>
          <w:tcPr>
            <w:tcW w:w="1193" w:type="dxa"/>
          </w:tcPr>
          <w:p w14:paraId="1CD8C08E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value</w:t>
            </w:r>
            <w:proofErr w:type="spellEnd"/>
          </w:p>
        </w:tc>
        <w:tc>
          <w:tcPr>
            <w:tcW w:w="1268" w:type="dxa"/>
          </w:tcPr>
          <w:p w14:paraId="425FD549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 square</w:t>
            </w:r>
          </w:p>
        </w:tc>
        <w:tc>
          <w:tcPr>
            <w:tcW w:w="1567" w:type="dxa"/>
          </w:tcPr>
          <w:p w14:paraId="71863938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Adjusted R square</w:t>
            </w:r>
          </w:p>
        </w:tc>
        <w:tc>
          <w:tcPr>
            <w:tcW w:w="1933" w:type="dxa"/>
          </w:tcPr>
          <w:p w14:paraId="454E022B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esidual std. error</w:t>
            </w:r>
          </w:p>
        </w:tc>
      </w:tr>
      <w:tr w:rsidR="00045288" w14:paraId="593A9179" w14:textId="77777777" w:rsidTr="001B2B12">
        <w:tc>
          <w:tcPr>
            <w:tcW w:w="1649" w:type="dxa"/>
            <w:tcBorders>
              <w:bottom w:val="single" w:sz="4" w:space="0" w:color="auto"/>
            </w:tcBorders>
          </w:tcPr>
          <w:p w14:paraId="4EA8C9C7" w14:textId="7F1BF0C5" w:rsidR="00045288" w:rsidRPr="005249E3" w:rsidRDefault="00455B9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D7E3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C51C5F6" w14:textId="31E61B91" w:rsidR="00045288" w:rsidRPr="005249E3" w:rsidRDefault="0053513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5139">
              <w:rPr>
                <w:rFonts w:ascii="Arial" w:hAnsi="Arial" w:cs="Arial"/>
                <w:sz w:val="22"/>
                <w:szCs w:val="22"/>
                <w:lang w:val="en-US"/>
              </w:rPr>
              <w:t>15.36 on 3 and 8 DF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8245313" w14:textId="57D52606" w:rsidR="00045288" w:rsidRPr="005249E3" w:rsidRDefault="0053513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5139">
              <w:rPr>
                <w:rFonts w:ascii="Arial" w:hAnsi="Arial" w:cs="Arial"/>
                <w:sz w:val="22"/>
                <w:szCs w:val="22"/>
                <w:lang w:val="en-US"/>
              </w:rPr>
              <w:t>0.00110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493B82D" w14:textId="35CD9B37" w:rsidR="00045288" w:rsidRPr="005249E3" w:rsidRDefault="0053513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5139">
              <w:rPr>
                <w:rFonts w:ascii="Arial" w:hAnsi="Arial" w:cs="Arial"/>
                <w:sz w:val="22"/>
                <w:szCs w:val="22"/>
                <w:lang w:val="en-US"/>
              </w:rPr>
              <w:t>0.852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20D59A3" w14:textId="6C286C9C" w:rsidR="00045288" w:rsidRPr="005249E3" w:rsidRDefault="0053513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5139">
              <w:rPr>
                <w:rFonts w:ascii="Arial" w:hAnsi="Arial" w:cs="Arial"/>
                <w:sz w:val="22"/>
                <w:szCs w:val="22"/>
                <w:lang w:val="en-US"/>
              </w:rPr>
              <w:t>0.7966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55347A09" w14:textId="755C8C3F" w:rsidR="00045288" w:rsidRPr="005249E3" w:rsidRDefault="00CE18F0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2.451 on 8 </w:t>
            </w:r>
            <w:r w:rsidR="00916112" w:rsidRPr="00916112">
              <w:rPr>
                <w:rFonts w:ascii="Arial" w:hAnsi="Arial" w:cs="Arial"/>
                <w:sz w:val="22"/>
                <w:szCs w:val="22"/>
                <w:lang w:val="en-US"/>
              </w:rPr>
              <w:t>degrees of freedom</w:t>
            </w:r>
            <w:r w:rsidR="00916112" w:rsidRPr="00916112" w:rsidDel="00CE18F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45288" w14:paraId="0BC5741E" w14:textId="77777777" w:rsidTr="001B2B12">
        <w:tc>
          <w:tcPr>
            <w:tcW w:w="9016" w:type="dxa"/>
            <w:gridSpan w:val="6"/>
            <w:tcBorders>
              <w:left w:val="nil"/>
              <w:right w:val="nil"/>
            </w:tcBorders>
          </w:tcPr>
          <w:p w14:paraId="36EBB682" w14:textId="77777777" w:rsidR="00045288" w:rsidRPr="005249E3" w:rsidRDefault="00045288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45288" w14:paraId="10583CB2" w14:textId="77777777" w:rsidTr="001B2B12">
        <w:tc>
          <w:tcPr>
            <w:tcW w:w="9016" w:type="dxa"/>
            <w:gridSpan w:val="6"/>
          </w:tcPr>
          <w:p w14:paraId="3104630A" w14:textId="77777777" w:rsidR="00045288" w:rsidRPr="005249E3" w:rsidRDefault="00045288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efficients</w:t>
            </w:r>
          </w:p>
        </w:tc>
      </w:tr>
      <w:tr w:rsidR="00045288" w14:paraId="2759CAA2" w14:textId="77777777" w:rsidTr="001B2B12">
        <w:tc>
          <w:tcPr>
            <w:tcW w:w="1649" w:type="dxa"/>
          </w:tcPr>
          <w:p w14:paraId="241D25C6" w14:textId="77777777" w:rsidR="00045288" w:rsidRPr="005B732B" w:rsidRDefault="00045288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</w:tcPr>
          <w:p w14:paraId="0D3EDDBF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93" w:type="dxa"/>
          </w:tcPr>
          <w:p w14:paraId="3FCDA06F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268" w:type="dxa"/>
          </w:tcPr>
          <w:p w14:paraId="4E909711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567" w:type="dxa"/>
          </w:tcPr>
          <w:p w14:paraId="1C0051BA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r</w:t>
            </w:r>
            <w:proofErr w:type="spellEnd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( &gt;|t| )</w:t>
            </w:r>
          </w:p>
        </w:tc>
        <w:tc>
          <w:tcPr>
            <w:tcW w:w="1933" w:type="dxa"/>
          </w:tcPr>
          <w:p w14:paraId="534C0B49" w14:textId="77777777" w:rsidR="00045288" w:rsidRPr="005B732B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</w:tr>
      <w:tr w:rsidR="00045288" w14:paraId="2F7B91A6" w14:textId="77777777" w:rsidTr="001B2B12">
        <w:tc>
          <w:tcPr>
            <w:tcW w:w="1649" w:type="dxa"/>
          </w:tcPr>
          <w:p w14:paraId="3ABF7DE5" w14:textId="77777777" w:rsidR="00045288" w:rsidRPr="005249E3" w:rsidRDefault="00045288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06" w:type="dxa"/>
          </w:tcPr>
          <w:p w14:paraId="5F4D9A3F" w14:textId="4A1A09F4" w:rsidR="00045288" w:rsidRPr="005249E3" w:rsidRDefault="00052DD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.0487</w:t>
            </w:r>
          </w:p>
        </w:tc>
        <w:tc>
          <w:tcPr>
            <w:tcW w:w="1193" w:type="dxa"/>
          </w:tcPr>
          <w:p w14:paraId="3F235DD8" w14:textId="5316786F" w:rsidR="00045288" w:rsidRPr="005249E3" w:rsidRDefault="00052DD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9299</w:t>
            </w:r>
          </w:p>
        </w:tc>
        <w:tc>
          <w:tcPr>
            <w:tcW w:w="1268" w:type="dxa"/>
          </w:tcPr>
          <w:p w14:paraId="4AD40414" w14:textId="000537AD" w:rsidR="00045288" w:rsidRPr="005249E3" w:rsidRDefault="00052DD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759</w:t>
            </w:r>
          </w:p>
        </w:tc>
        <w:tc>
          <w:tcPr>
            <w:tcW w:w="1567" w:type="dxa"/>
          </w:tcPr>
          <w:p w14:paraId="42AD6096" w14:textId="04765E37" w:rsidR="00045288" w:rsidRPr="005249E3" w:rsidRDefault="00052DD9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555</w:t>
            </w:r>
          </w:p>
        </w:tc>
        <w:tc>
          <w:tcPr>
            <w:tcW w:w="1933" w:type="dxa"/>
          </w:tcPr>
          <w:p w14:paraId="105F34DC" w14:textId="77777777" w:rsidR="00045288" w:rsidRPr="005249E3" w:rsidRDefault="00045288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45288" w14:paraId="3529AE78" w14:textId="77777777" w:rsidTr="001B2B12">
        <w:tc>
          <w:tcPr>
            <w:tcW w:w="1649" w:type="dxa"/>
          </w:tcPr>
          <w:p w14:paraId="328F49D9" w14:textId="6F0DF2C2" w:rsidR="00045288" w:rsidRPr="005249E3" w:rsidRDefault="00BC1C82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CS</w:t>
            </w:r>
          </w:p>
        </w:tc>
        <w:tc>
          <w:tcPr>
            <w:tcW w:w="1406" w:type="dxa"/>
          </w:tcPr>
          <w:p w14:paraId="3E10DAAE" w14:textId="30B4A8EA" w:rsidR="00045288" w:rsidRPr="005249E3" w:rsidRDefault="00BC1C82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9950</w:t>
            </w:r>
          </w:p>
        </w:tc>
        <w:tc>
          <w:tcPr>
            <w:tcW w:w="1193" w:type="dxa"/>
          </w:tcPr>
          <w:p w14:paraId="27A21EAD" w14:textId="00B1D867" w:rsidR="00045288" w:rsidRPr="005249E3" w:rsidRDefault="00B6100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815</w:t>
            </w:r>
          </w:p>
        </w:tc>
        <w:tc>
          <w:tcPr>
            <w:tcW w:w="1268" w:type="dxa"/>
          </w:tcPr>
          <w:p w14:paraId="117FA80B" w14:textId="3614ABE5" w:rsidR="00045288" w:rsidRPr="005249E3" w:rsidRDefault="00B6100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4.144</w:t>
            </w:r>
          </w:p>
        </w:tc>
        <w:tc>
          <w:tcPr>
            <w:tcW w:w="1567" w:type="dxa"/>
          </w:tcPr>
          <w:p w14:paraId="695E75A0" w14:textId="44C3EFEF" w:rsidR="00045288" w:rsidRPr="005249E3" w:rsidRDefault="00B6100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324</w:t>
            </w:r>
          </w:p>
        </w:tc>
        <w:tc>
          <w:tcPr>
            <w:tcW w:w="1933" w:type="dxa"/>
          </w:tcPr>
          <w:p w14:paraId="67D36DD7" w14:textId="1E7D999A" w:rsidR="00045288" w:rsidRPr="005176D5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3.11;-0.88</w:t>
            </w:r>
          </w:p>
        </w:tc>
      </w:tr>
      <w:tr w:rsidR="00045288" w14:paraId="14FCA0A5" w14:textId="77777777" w:rsidTr="001B2B12">
        <w:tc>
          <w:tcPr>
            <w:tcW w:w="1649" w:type="dxa"/>
          </w:tcPr>
          <w:p w14:paraId="1B16F183" w14:textId="77777777" w:rsidR="00045288" w:rsidRPr="005249E3" w:rsidRDefault="00045288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Tracheotomy</w:t>
            </w:r>
          </w:p>
        </w:tc>
        <w:tc>
          <w:tcPr>
            <w:tcW w:w="1406" w:type="dxa"/>
          </w:tcPr>
          <w:p w14:paraId="5A3BDFBE" w14:textId="03E4E03C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403</w:t>
            </w:r>
          </w:p>
        </w:tc>
        <w:tc>
          <w:tcPr>
            <w:tcW w:w="1193" w:type="dxa"/>
          </w:tcPr>
          <w:p w14:paraId="46035BDB" w14:textId="0410E4C3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799</w:t>
            </w:r>
          </w:p>
        </w:tc>
        <w:tc>
          <w:tcPr>
            <w:tcW w:w="1268" w:type="dxa"/>
          </w:tcPr>
          <w:p w14:paraId="09E7C69D" w14:textId="1305870F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405</w:t>
            </w:r>
          </w:p>
        </w:tc>
        <w:tc>
          <w:tcPr>
            <w:tcW w:w="1567" w:type="dxa"/>
          </w:tcPr>
          <w:p w14:paraId="1BBB37A6" w14:textId="2E160BD2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283</w:t>
            </w:r>
          </w:p>
        </w:tc>
        <w:tc>
          <w:tcPr>
            <w:tcW w:w="1933" w:type="dxa"/>
          </w:tcPr>
          <w:p w14:paraId="7852A122" w14:textId="615268C5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;7.91</w:t>
            </w:r>
          </w:p>
        </w:tc>
      </w:tr>
      <w:tr w:rsidR="00045288" w14:paraId="69F3FCD3" w14:textId="77777777" w:rsidTr="001B2B12">
        <w:tc>
          <w:tcPr>
            <w:tcW w:w="1649" w:type="dxa"/>
          </w:tcPr>
          <w:p w14:paraId="3AABA731" w14:textId="311B2423" w:rsidR="00045288" w:rsidRPr="005249E3" w:rsidRDefault="0099569E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406" w:type="dxa"/>
          </w:tcPr>
          <w:p w14:paraId="6639E70E" w14:textId="30D33DFB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2617</w:t>
            </w:r>
          </w:p>
        </w:tc>
        <w:tc>
          <w:tcPr>
            <w:tcW w:w="1193" w:type="dxa"/>
          </w:tcPr>
          <w:p w14:paraId="5661DF46" w14:textId="467BD3CC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479</w:t>
            </w:r>
          </w:p>
        </w:tc>
        <w:tc>
          <w:tcPr>
            <w:tcW w:w="1268" w:type="dxa"/>
          </w:tcPr>
          <w:p w14:paraId="03BF5C72" w14:textId="2E738ADF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43</w:t>
            </w:r>
          </w:p>
        </w:tc>
        <w:tc>
          <w:tcPr>
            <w:tcW w:w="1567" w:type="dxa"/>
          </w:tcPr>
          <w:p w14:paraId="5F4A36FC" w14:textId="4EB1A485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861</w:t>
            </w:r>
          </w:p>
        </w:tc>
        <w:tc>
          <w:tcPr>
            <w:tcW w:w="1933" w:type="dxa"/>
          </w:tcPr>
          <w:p w14:paraId="3D2C5CE1" w14:textId="4AE4A6CC" w:rsidR="00045288" w:rsidRPr="005249E3" w:rsidRDefault="005176D5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2;7.60</w:t>
            </w:r>
          </w:p>
        </w:tc>
      </w:tr>
      <w:tr w:rsidR="00045288" w:rsidRPr="00BD475F" w14:paraId="6F48C72B" w14:textId="77777777" w:rsidTr="001B2B12">
        <w:tc>
          <w:tcPr>
            <w:tcW w:w="9016" w:type="dxa"/>
            <w:gridSpan w:val="6"/>
          </w:tcPr>
          <w:p w14:paraId="503729BB" w14:textId="5FA37948" w:rsidR="00045288" w:rsidRPr="005249E3" w:rsidRDefault="00045288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 xml:space="preserve">Dependent variable: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ime on ventilator after stabilization</w:t>
            </w:r>
          </w:p>
        </w:tc>
      </w:tr>
    </w:tbl>
    <w:p w14:paraId="4B8FA242" w14:textId="761867D8" w:rsidR="00216E65" w:rsidRDefault="00216E65">
      <w:pPr>
        <w:rPr>
          <w:rFonts w:cstheme="minorHAnsi"/>
          <w:lang w:val="en-US"/>
        </w:rPr>
      </w:pPr>
    </w:p>
    <w:p w14:paraId="0CE570DC" w14:textId="77777777" w:rsidR="00496487" w:rsidRDefault="00496487" w:rsidP="004964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S3</w:t>
      </w:r>
    </w:p>
    <w:p w14:paraId="2154C387" w14:textId="4BDDE7D6" w:rsidR="009D46D4" w:rsidRDefault="009D46D4">
      <w:pPr>
        <w:rPr>
          <w:rFonts w:cstheme="minorHAnsi"/>
          <w:lang w:val="en-US"/>
        </w:rPr>
      </w:pPr>
    </w:p>
    <w:p w14:paraId="1B13D5C2" w14:textId="77777777" w:rsidR="009D46D4" w:rsidRDefault="009D46D4">
      <w:pPr>
        <w:rPr>
          <w:rFonts w:cstheme="minorHAnsi"/>
          <w:lang w:val="en-US"/>
        </w:rPr>
      </w:pPr>
    </w:p>
    <w:p w14:paraId="102D4F78" w14:textId="77777777" w:rsidR="00216E65" w:rsidRDefault="00216E65">
      <w:pPr>
        <w:rPr>
          <w:rFonts w:cstheme="minorHAnsi"/>
          <w:lang w:val="en-US"/>
        </w:rPr>
      </w:pPr>
    </w:p>
    <w:p w14:paraId="4CDC1E4B" w14:textId="77777777" w:rsidR="00B959E2" w:rsidRDefault="00B959E2" w:rsidP="0085620B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9"/>
        <w:gridCol w:w="1406"/>
        <w:gridCol w:w="1193"/>
        <w:gridCol w:w="1268"/>
        <w:gridCol w:w="1567"/>
        <w:gridCol w:w="1933"/>
      </w:tblGrid>
      <w:tr w:rsidR="009D46D4" w14:paraId="11BD9E09" w14:textId="77777777" w:rsidTr="001B2B12">
        <w:tc>
          <w:tcPr>
            <w:tcW w:w="9016" w:type="dxa"/>
            <w:gridSpan w:val="6"/>
          </w:tcPr>
          <w:p w14:paraId="1CE82AC6" w14:textId="77777777" w:rsidR="009D46D4" w:rsidRPr="005249E3" w:rsidRDefault="009D46D4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Summary</w:t>
            </w:r>
          </w:p>
        </w:tc>
      </w:tr>
      <w:tr w:rsidR="009D46D4" w14:paraId="7D8C1D65" w14:textId="77777777" w:rsidTr="001B2B12">
        <w:tc>
          <w:tcPr>
            <w:tcW w:w="1649" w:type="dxa"/>
          </w:tcPr>
          <w:p w14:paraId="32648A46" w14:textId="77777777" w:rsidR="009D46D4" w:rsidRPr="005B732B" w:rsidRDefault="009D46D4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1406" w:type="dxa"/>
          </w:tcPr>
          <w:p w14:paraId="56197273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Fstatistics</w:t>
            </w:r>
            <w:proofErr w:type="spellEnd"/>
          </w:p>
        </w:tc>
        <w:tc>
          <w:tcPr>
            <w:tcW w:w="1193" w:type="dxa"/>
          </w:tcPr>
          <w:p w14:paraId="29488982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value</w:t>
            </w:r>
            <w:proofErr w:type="spellEnd"/>
          </w:p>
        </w:tc>
        <w:tc>
          <w:tcPr>
            <w:tcW w:w="1268" w:type="dxa"/>
          </w:tcPr>
          <w:p w14:paraId="5ED010FF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 square</w:t>
            </w:r>
          </w:p>
        </w:tc>
        <w:tc>
          <w:tcPr>
            <w:tcW w:w="1567" w:type="dxa"/>
          </w:tcPr>
          <w:p w14:paraId="6F28FF7E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Adjusted R square</w:t>
            </w:r>
          </w:p>
        </w:tc>
        <w:tc>
          <w:tcPr>
            <w:tcW w:w="1933" w:type="dxa"/>
          </w:tcPr>
          <w:p w14:paraId="12DE8474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Residual std. error</w:t>
            </w:r>
          </w:p>
        </w:tc>
      </w:tr>
      <w:tr w:rsidR="009D46D4" w14:paraId="67E2A0FF" w14:textId="77777777" w:rsidTr="001B2B12">
        <w:tc>
          <w:tcPr>
            <w:tcW w:w="1649" w:type="dxa"/>
            <w:tcBorders>
              <w:bottom w:val="single" w:sz="4" w:space="0" w:color="auto"/>
            </w:tcBorders>
          </w:tcPr>
          <w:p w14:paraId="0350A1EF" w14:textId="4890C0F6" w:rsidR="009D46D4" w:rsidRPr="005249E3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760F337" w14:textId="3DBE5090" w:rsidR="009D46D4" w:rsidRPr="005249E3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46D4">
              <w:rPr>
                <w:rFonts w:ascii="Arial" w:hAnsi="Arial" w:cs="Arial"/>
                <w:sz w:val="22"/>
                <w:szCs w:val="22"/>
                <w:lang w:val="en-US"/>
              </w:rPr>
              <w:t>6.245 on 6 degrees of freedom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D5F50F5" w14:textId="1AA33A7C" w:rsidR="009D46D4" w:rsidRPr="005249E3" w:rsidRDefault="00150C5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C5F">
              <w:rPr>
                <w:rFonts w:ascii="Arial" w:hAnsi="Arial" w:cs="Arial"/>
                <w:sz w:val="22"/>
                <w:szCs w:val="22"/>
                <w:lang w:val="en-US"/>
              </w:rPr>
              <w:t>0.0258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CB1BEE3" w14:textId="2CB3AB30" w:rsidR="009D46D4" w:rsidRPr="005249E3" w:rsidRDefault="00150C5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C5F">
              <w:rPr>
                <w:rFonts w:ascii="Arial" w:hAnsi="Arial" w:cs="Arial"/>
                <w:sz w:val="22"/>
                <w:szCs w:val="22"/>
                <w:lang w:val="en-US"/>
              </w:rPr>
              <w:t>0.5909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49F4FC48" w14:textId="14798312" w:rsidR="009D46D4" w:rsidRPr="005249E3" w:rsidRDefault="00150C5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C5F">
              <w:rPr>
                <w:rFonts w:ascii="Arial" w:hAnsi="Arial" w:cs="Arial"/>
                <w:sz w:val="22"/>
                <w:szCs w:val="22"/>
                <w:lang w:val="en-US"/>
              </w:rPr>
              <w:t>0.5227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567F2CB3" w14:textId="0868D636" w:rsidR="009D46D4" w:rsidRPr="005249E3" w:rsidRDefault="00A34EFF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4EFF">
              <w:rPr>
                <w:rFonts w:ascii="Arial" w:hAnsi="Arial" w:cs="Arial"/>
                <w:sz w:val="22"/>
                <w:szCs w:val="22"/>
                <w:lang w:val="en-US"/>
              </w:rPr>
              <w:t>6.245 on 6 degrees of freedom</w:t>
            </w:r>
          </w:p>
        </w:tc>
      </w:tr>
      <w:tr w:rsidR="009D46D4" w14:paraId="56379AA8" w14:textId="77777777" w:rsidTr="001B2B12">
        <w:tc>
          <w:tcPr>
            <w:tcW w:w="9016" w:type="dxa"/>
            <w:gridSpan w:val="6"/>
            <w:tcBorders>
              <w:left w:val="nil"/>
              <w:right w:val="nil"/>
            </w:tcBorders>
          </w:tcPr>
          <w:p w14:paraId="7C474BE5" w14:textId="77777777" w:rsidR="009D46D4" w:rsidRPr="005249E3" w:rsidRDefault="009D46D4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D46D4" w14:paraId="45192832" w14:textId="77777777" w:rsidTr="001B2B12">
        <w:tc>
          <w:tcPr>
            <w:tcW w:w="9016" w:type="dxa"/>
            <w:gridSpan w:val="6"/>
          </w:tcPr>
          <w:p w14:paraId="2E3512A6" w14:textId="77777777" w:rsidR="009D46D4" w:rsidRPr="005249E3" w:rsidRDefault="009D46D4" w:rsidP="001B2B12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efficients</w:t>
            </w:r>
          </w:p>
        </w:tc>
      </w:tr>
      <w:tr w:rsidR="009D46D4" w14:paraId="72B33B1F" w14:textId="77777777" w:rsidTr="001B2B12">
        <w:tc>
          <w:tcPr>
            <w:tcW w:w="1649" w:type="dxa"/>
          </w:tcPr>
          <w:p w14:paraId="7127E159" w14:textId="77777777" w:rsidR="009D46D4" w:rsidRPr="005B732B" w:rsidRDefault="009D46D4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</w:tcPr>
          <w:p w14:paraId="21FD15B6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93" w:type="dxa"/>
          </w:tcPr>
          <w:p w14:paraId="05369CB2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268" w:type="dxa"/>
          </w:tcPr>
          <w:p w14:paraId="1B260746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567" w:type="dxa"/>
          </w:tcPr>
          <w:p w14:paraId="1CF1BB29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Pr</w:t>
            </w:r>
            <w:proofErr w:type="spellEnd"/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( &gt;|t| )</w:t>
            </w:r>
          </w:p>
        </w:tc>
        <w:tc>
          <w:tcPr>
            <w:tcW w:w="1933" w:type="dxa"/>
          </w:tcPr>
          <w:p w14:paraId="00A5C640" w14:textId="77777777" w:rsidR="009D46D4" w:rsidRPr="005B732B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732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</w:tr>
      <w:tr w:rsidR="009D46D4" w14:paraId="1C81020A" w14:textId="77777777" w:rsidTr="001B2B12">
        <w:tc>
          <w:tcPr>
            <w:tcW w:w="1649" w:type="dxa"/>
          </w:tcPr>
          <w:p w14:paraId="60F0051A" w14:textId="77777777" w:rsidR="009D46D4" w:rsidRPr="005249E3" w:rsidRDefault="009D46D4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06" w:type="dxa"/>
          </w:tcPr>
          <w:p w14:paraId="7300B0F3" w14:textId="3ABD309B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5</w:t>
            </w:r>
          </w:p>
        </w:tc>
        <w:tc>
          <w:tcPr>
            <w:tcW w:w="1193" w:type="dxa"/>
          </w:tcPr>
          <w:p w14:paraId="7C9159CD" w14:textId="6A3CF5D9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22</w:t>
            </w:r>
          </w:p>
        </w:tc>
        <w:tc>
          <w:tcPr>
            <w:tcW w:w="1268" w:type="dxa"/>
          </w:tcPr>
          <w:p w14:paraId="6F2F13AB" w14:textId="66D41728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63</w:t>
            </w:r>
          </w:p>
        </w:tc>
        <w:tc>
          <w:tcPr>
            <w:tcW w:w="1567" w:type="dxa"/>
          </w:tcPr>
          <w:p w14:paraId="7C126D3F" w14:textId="3FDFBF0A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52</w:t>
            </w:r>
          </w:p>
        </w:tc>
        <w:tc>
          <w:tcPr>
            <w:tcW w:w="1933" w:type="dxa"/>
          </w:tcPr>
          <w:p w14:paraId="69F5F9E7" w14:textId="77777777" w:rsidR="009D46D4" w:rsidRPr="005249E3" w:rsidRDefault="009D46D4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D46D4" w14:paraId="67FAF1B5" w14:textId="77777777" w:rsidTr="001B2B12">
        <w:tc>
          <w:tcPr>
            <w:tcW w:w="1649" w:type="dxa"/>
          </w:tcPr>
          <w:p w14:paraId="35D54573" w14:textId="77777777" w:rsidR="009D46D4" w:rsidRPr="005249E3" w:rsidRDefault="009D46D4" w:rsidP="001B2B12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Tracheotomy</w:t>
            </w:r>
          </w:p>
        </w:tc>
        <w:tc>
          <w:tcPr>
            <w:tcW w:w="1406" w:type="dxa"/>
          </w:tcPr>
          <w:p w14:paraId="51D624AB" w14:textId="034FA510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193" w:type="dxa"/>
          </w:tcPr>
          <w:p w14:paraId="1F49906F" w14:textId="2D17B8B2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16</w:t>
            </w:r>
          </w:p>
        </w:tc>
        <w:tc>
          <w:tcPr>
            <w:tcW w:w="1268" w:type="dxa"/>
          </w:tcPr>
          <w:p w14:paraId="6436C3C5" w14:textId="6AE02924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94</w:t>
            </w:r>
          </w:p>
        </w:tc>
        <w:tc>
          <w:tcPr>
            <w:tcW w:w="1567" w:type="dxa"/>
          </w:tcPr>
          <w:p w14:paraId="2401476B" w14:textId="549ADA95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58</w:t>
            </w:r>
          </w:p>
        </w:tc>
        <w:tc>
          <w:tcPr>
            <w:tcW w:w="1933" w:type="dxa"/>
          </w:tcPr>
          <w:p w14:paraId="601D8818" w14:textId="40E6232C" w:rsidR="009D46D4" w:rsidRPr="005249E3" w:rsidRDefault="00B27DAA" w:rsidP="001B2B1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9;23.81</w:t>
            </w:r>
          </w:p>
        </w:tc>
      </w:tr>
      <w:tr w:rsidR="009D46D4" w:rsidRPr="00BD475F" w14:paraId="575F139B" w14:textId="77777777" w:rsidTr="001B2B12">
        <w:tc>
          <w:tcPr>
            <w:tcW w:w="9016" w:type="dxa"/>
            <w:gridSpan w:val="6"/>
          </w:tcPr>
          <w:p w14:paraId="1E55A9C8" w14:textId="06F56B0C" w:rsidR="009D46D4" w:rsidRPr="005249E3" w:rsidRDefault="009D46D4" w:rsidP="001B2B1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49E3">
              <w:rPr>
                <w:rFonts w:ascii="Arial" w:hAnsi="Arial" w:cs="Arial"/>
                <w:sz w:val="22"/>
                <w:szCs w:val="22"/>
                <w:lang w:val="en-US"/>
              </w:rPr>
              <w:t>Dependent variable: total tim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n ventilator</w:t>
            </w:r>
          </w:p>
        </w:tc>
      </w:tr>
    </w:tbl>
    <w:p w14:paraId="29352B55" w14:textId="3C383BDE" w:rsidR="0085620B" w:rsidRPr="00B67AA1" w:rsidRDefault="0085620B">
      <w:pPr>
        <w:rPr>
          <w:rFonts w:cstheme="minorHAnsi"/>
          <w:lang w:val="en-US"/>
        </w:rPr>
      </w:pPr>
    </w:p>
    <w:p w14:paraId="54D91603" w14:textId="77777777" w:rsidR="00496487" w:rsidRDefault="00496487" w:rsidP="004964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S4</w:t>
      </w:r>
    </w:p>
    <w:p w14:paraId="545D8C23" w14:textId="23D60869" w:rsidR="006E1284" w:rsidRPr="00B67AA1" w:rsidRDefault="006E1284">
      <w:pPr>
        <w:rPr>
          <w:rFonts w:cstheme="minorHAnsi"/>
          <w:lang w:val="en-US"/>
        </w:rPr>
      </w:pPr>
    </w:p>
    <w:p w14:paraId="7B629127" w14:textId="77777777" w:rsidR="000C3A6A" w:rsidRPr="00B67AA1" w:rsidRDefault="000C3A6A">
      <w:pPr>
        <w:rPr>
          <w:rFonts w:cstheme="minorHAnsi"/>
          <w:lang w:val="en-US"/>
        </w:rPr>
      </w:pPr>
    </w:p>
    <w:p w14:paraId="1199BD81" w14:textId="77777777" w:rsidR="000C3A6A" w:rsidRPr="00B67AA1" w:rsidRDefault="000C3A6A">
      <w:pPr>
        <w:rPr>
          <w:rFonts w:cstheme="minorHAnsi"/>
          <w:lang w:val="en-US"/>
        </w:rPr>
      </w:pPr>
    </w:p>
    <w:p w14:paraId="0F922118" w14:textId="77777777" w:rsidR="000C3A6A" w:rsidRPr="00B67AA1" w:rsidRDefault="000C3A6A">
      <w:pPr>
        <w:rPr>
          <w:rFonts w:cstheme="minorHAnsi"/>
          <w:lang w:val="en-US"/>
        </w:rPr>
      </w:pPr>
    </w:p>
    <w:p w14:paraId="18E797BE" w14:textId="77777777" w:rsidR="000C3A6A" w:rsidRPr="00B67AA1" w:rsidRDefault="000C3A6A">
      <w:pPr>
        <w:rPr>
          <w:rFonts w:cstheme="minorHAnsi"/>
          <w:lang w:val="en-US"/>
        </w:rPr>
      </w:pPr>
    </w:p>
    <w:p w14:paraId="45E51712" w14:textId="77777777" w:rsidR="000C3A6A" w:rsidRPr="00B67AA1" w:rsidRDefault="000C3A6A">
      <w:pPr>
        <w:rPr>
          <w:rFonts w:cstheme="minorHAnsi"/>
          <w:lang w:val="en-US"/>
        </w:rPr>
      </w:pPr>
    </w:p>
    <w:p w14:paraId="69A58E72" w14:textId="77777777" w:rsidR="000C3A6A" w:rsidRPr="00B67AA1" w:rsidRDefault="000C3A6A">
      <w:pPr>
        <w:rPr>
          <w:rFonts w:cstheme="minorHAnsi"/>
          <w:lang w:val="en-US"/>
        </w:rPr>
      </w:pPr>
    </w:p>
    <w:p w14:paraId="05B5E694" w14:textId="77777777" w:rsidR="000C3A6A" w:rsidRPr="00B67AA1" w:rsidRDefault="000C3A6A">
      <w:pPr>
        <w:rPr>
          <w:rFonts w:cstheme="minorHAnsi"/>
          <w:lang w:val="en-US"/>
        </w:rPr>
      </w:pPr>
    </w:p>
    <w:p w14:paraId="078D6F41" w14:textId="77777777" w:rsidR="000C3A6A" w:rsidRPr="00B67AA1" w:rsidRDefault="000C3A6A">
      <w:pPr>
        <w:rPr>
          <w:rFonts w:cstheme="minorHAnsi"/>
          <w:lang w:val="en-US"/>
        </w:rPr>
      </w:pPr>
    </w:p>
    <w:p w14:paraId="739A39E4" w14:textId="77777777" w:rsidR="000C3A6A" w:rsidRPr="00B67AA1" w:rsidRDefault="000C3A6A">
      <w:pPr>
        <w:rPr>
          <w:rFonts w:cstheme="minorHAnsi"/>
          <w:lang w:val="en-US"/>
        </w:rPr>
      </w:pPr>
    </w:p>
    <w:p w14:paraId="22820772" w14:textId="77777777" w:rsidR="000C3A6A" w:rsidRPr="00B67AA1" w:rsidRDefault="000C3A6A">
      <w:pPr>
        <w:rPr>
          <w:rFonts w:cstheme="minorHAnsi"/>
          <w:lang w:val="en-US"/>
        </w:rPr>
      </w:pPr>
    </w:p>
    <w:p w14:paraId="3473FB27" w14:textId="77777777" w:rsidR="000C3A6A" w:rsidRPr="00B67AA1" w:rsidRDefault="000C3A6A">
      <w:pPr>
        <w:rPr>
          <w:rFonts w:cstheme="minorHAnsi"/>
          <w:lang w:val="en-US"/>
        </w:rPr>
      </w:pPr>
    </w:p>
    <w:p w14:paraId="3742C50C" w14:textId="3719F155" w:rsidR="00B67AA1" w:rsidRDefault="00B67AA1">
      <w:pPr>
        <w:rPr>
          <w:rFonts w:cstheme="minorHAnsi"/>
          <w:lang w:val="en-US"/>
        </w:rPr>
      </w:pPr>
    </w:p>
    <w:p w14:paraId="5E11D820" w14:textId="3034C000" w:rsidR="00B67AA1" w:rsidRDefault="00B67AA1">
      <w:pPr>
        <w:rPr>
          <w:rFonts w:cstheme="minorHAnsi"/>
          <w:lang w:val="en-US"/>
        </w:rPr>
      </w:pPr>
      <w:r w:rsidRPr="00B67AA1">
        <w:rPr>
          <w:noProof/>
          <w:lang w:val="en-US"/>
        </w:rPr>
        <w:drawing>
          <wp:inline distT="0" distB="0" distL="0" distR="0" wp14:anchorId="6F964454" wp14:editId="3AFA5251">
            <wp:extent cx="3657600" cy="5857875"/>
            <wp:effectExtent l="0" t="0" r="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312E1" w14:textId="794C0AEA" w:rsidR="00B67AA1" w:rsidRDefault="00B67AA1">
      <w:pPr>
        <w:rPr>
          <w:rFonts w:cstheme="minorHAnsi"/>
          <w:lang w:val="en-US"/>
        </w:rPr>
      </w:pPr>
    </w:p>
    <w:p w14:paraId="7238869B" w14:textId="77777777" w:rsidR="00496487" w:rsidRDefault="00496487" w:rsidP="00496487">
      <w:pPr>
        <w:rPr>
          <w:rFonts w:cstheme="minorHAnsi"/>
          <w:lang w:val="en-US"/>
        </w:rPr>
      </w:pPr>
      <w:r w:rsidRPr="000C3A6A">
        <w:rPr>
          <w:rFonts w:cstheme="minorHAnsi"/>
          <w:lang w:val="en-US"/>
        </w:rPr>
        <w:t>Supplementary Table S5: Group characteristics</w:t>
      </w:r>
    </w:p>
    <w:p w14:paraId="754BA652" w14:textId="77777777" w:rsidR="00496487" w:rsidRDefault="00496487">
      <w:pPr>
        <w:rPr>
          <w:rFonts w:cstheme="minorHAnsi"/>
          <w:lang w:val="en-US"/>
        </w:rPr>
      </w:pPr>
    </w:p>
    <w:p w14:paraId="03BFBD4C" w14:textId="376FD3CF" w:rsidR="00882E86" w:rsidRDefault="00882E8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DCEE64C" w14:textId="77777777" w:rsidR="006E6080" w:rsidRDefault="006E6080">
      <w:pPr>
        <w:rPr>
          <w:rFonts w:cstheme="minorHAnsi"/>
          <w:lang w:val="en-US"/>
        </w:rPr>
        <w:sectPr w:rsidR="006E6080" w:rsidSect="00882E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1D6E82" w14:textId="68853902" w:rsidR="006E1284" w:rsidRDefault="006E1284">
      <w:pPr>
        <w:rPr>
          <w:rFonts w:cstheme="minorHAnsi"/>
          <w:lang w:val="en-US"/>
        </w:rPr>
      </w:pPr>
    </w:p>
    <w:p w14:paraId="59E8F245" w14:textId="58A31429" w:rsidR="006A3BA5" w:rsidRDefault="006A3BA5">
      <w:pPr>
        <w:rPr>
          <w:rFonts w:cstheme="minorHAnsi"/>
          <w:lang w:val="en-US"/>
        </w:rPr>
      </w:pPr>
    </w:p>
    <w:p w14:paraId="03495399" w14:textId="77777777" w:rsidR="006A3BA5" w:rsidRPr="000C3A6A" w:rsidRDefault="006A3BA5">
      <w:pPr>
        <w:rPr>
          <w:rFonts w:cstheme="minorHAnsi"/>
          <w:lang w:val="en-US"/>
        </w:rPr>
      </w:pPr>
    </w:p>
    <w:p w14:paraId="07B6B008" w14:textId="4C18107C" w:rsidR="006E1284" w:rsidRPr="00B67AA1" w:rsidRDefault="00B67AA1">
      <w:pPr>
        <w:rPr>
          <w:rFonts w:cstheme="minorHAnsi"/>
          <w:lang w:val="en-US"/>
        </w:rPr>
      </w:pPr>
      <w:del w:id="10" w:author="Dorn, Patrick" w:date="2021-11-20T15:30:00Z">
        <w:r w:rsidRPr="00B67AA1" w:rsidDel="00BD475F">
          <w:rPr>
            <w:noProof/>
            <w:lang w:val="en-US"/>
          </w:rPr>
          <w:drawing>
            <wp:inline distT="0" distB="0" distL="0" distR="0" wp14:anchorId="47B9555C" wp14:editId="523D5331">
              <wp:extent cx="9698133" cy="4037845"/>
              <wp:effectExtent l="0" t="0" r="5080" b="1270"/>
              <wp:docPr id="7" name="Grafik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774052" cy="406945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9021609" w14:textId="454E0600" w:rsidR="006E1284" w:rsidRPr="00B67AA1" w:rsidRDefault="00BD475F">
      <w:pPr>
        <w:rPr>
          <w:rFonts w:cstheme="minorHAnsi"/>
          <w:lang w:val="en-US"/>
        </w:rPr>
      </w:pPr>
      <w:ins w:id="11" w:author="Dorn, Patrick" w:date="2021-11-20T15:30:00Z">
        <w:r w:rsidRPr="00BD475F">
          <w:lastRenderedPageBreak/>
          <w:drawing>
            <wp:inline distT="0" distB="0" distL="0" distR="0" wp14:anchorId="0A72C347" wp14:editId="3ED0FE7E">
              <wp:extent cx="9636981" cy="3935868"/>
              <wp:effectExtent l="0" t="0" r="2540" b="7620"/>
              <wp:docPr id="9" name="Grafik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651741" cy="394189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92F529E" w14:textId="5217D18A" w:rsidR="00496487" w:rsidRPr="00B67AA1" w:rsidRDefault="00496487" w:rsidP="00496487">
      <w:pPr>
        <w:rPr>
          <w:rFonts w:ascii="Arial" w:hAnsi="Arial" w:cs="Arial"/>
          <w:sz w:val="20"/>
          <w:szCs w:val="20"/>
          <w:lang w:val="en-US"/>
        </w:rPr>
      </w:pPr>
      <w:r w:rsidRPr="000C3A6A">
        <w:rPr>
          <w:rFonts w:cstheme="minorHAnsi"/>
          <w:lang w:val="en-US"/>
        </w:rPr>
        <w:t xml:space="preserve">Supplementary Table S6: </w:t>
      </w:r>
      <w:r w:rsidRPr="00B67AA1">
        <w:rPr>
          <w:rFonts w:ascii="Arial" w:hAnsi="Arial" w:cs="Arial"/>
          <w:sz w:val="20"/>
          <w:szCs w:val="20"/>
          <w:lang w:val="en-US"/>
        </w:rPr>
        <w:t>Patient characteristics and follow up details</w:t>
      </w:r>
    </w:p>
    <w:p w14:paraId="6AA7DEEC" w14:textId="77777777" w:rsidR="006E1284" w:rsidRPr="00B67AA1" w:rsidRDefault="006E1284">
      <w:pPr>
        <w:rPr>
          <w:rFonts w:cstheme="minorHAnsi"/>
          <w:lang w:val="en-US"/>
        </w:rPr>
      </w:pPr>
      <w:bookmarkStart w:id="12" w:name="_GoBack"/>
      <w:bookmarkEnd w:id="12"/>
    </w:p>
    <w:sectPr w:rsidR="006E1284" w:rsidRPr="00B67AA1" w:rsidSect="00F53F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rn, Patrick">
    <w15:presenceInfo w15:providerId="None" w15:userId="Dorn, Patri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35E"/>
    <w:rsid w:val="000062F4"/>
    <w:rsid w:val="000116E3"/>
    <w:rsid w:val="000235CF"/>
    <w:rsid w:val="00025DD8"/>
    <w:rsid w:val="00045288"/>
    <w:rsid w:val="00052DD9"/>
    <w:rsid w:val="00067AA0"/>
    <w:rsid w:val="000824E2"/>
    <w:rsid w:val="000A16DF"/>
    <w:rsid w:val="000C3A6A"/>
    <w:rsid w:val="000E2389"/>
    <w:rsid w:val="001227D5"/>
    <w:rsid w:val="0014030B"/>
    <w:rsid w:val="0015005D"/>
    <w:rsid w:val="00150C5F"/>
    <w:rsid w:val="00161903"/>
    <w:rsid w:val="00175D9D"/>
    <w:rsid w:val="001950DB"/>
    <w:rsid w:val="00216E65"/>
    <w:rsid w:val="002755B6"/>
    <w:rsid w:val="002B400E"/>
    <w:rsid w:val="00387414"/>
    <w:rsid w:val="003E07D3"/>
    <w:rsid w:val="003F68E2"/>
    <w:rsid w:val="003F7833"/>
    <w:rsid w:val="0040001F"/>
    <w:rsid w:val="00404C8E"/>
    <w:rsid w:val="004448A7"/>
    <w:rsid w:val="00455B99"/>
    <w:rsid w:val="00482D1F"/>
    <w:rsid w:val="00483158"/>
    <w:rsid w:val="00496487"/>
    <w:rsid w:val="004C36AA"/>
    <w:rsid w:val="004F2041"/>
    <w:rsid w:val="004F6C2E"/>
    <w:rsid w:val="005176D5"/>
    <w:rsid w:val="005249E3"/>
    <w:rsid w:val="00535139"/>
    <w:rsid w:val="005B732B"/>
    <w:rsid w:val="00607159"/>
    <w:rsid w:val="00693370"/>
    <w:rsid w:val="006A3BA5"/>
    <w:rsid w:val="006D7E31"/>
    <w:rsid w:val="006E1284"/>
    <w:rsid w:val="006E6080"/>
    <w:rsid w:val="00782E19"/>
    <w:rsid w:val="0079362D"/>
    <w:rsid w:val="00855346"/>
    <w:rsid w:val="0085620B"/>
    <w:rsid w:val="00856CC0"/>
    <w:rsid w:val="00882E86"/>
    <w:rsid w:val="008B4391"/>
    <w:rsid w:val="008F1ACB"/>
    <w:rsid w:val="00916112"/>
    <w:rsid w:val="00947AFD"/>
    <w:rsid w:val="00951F80"/>
    <w:rsid w:val="00977582"/>
    <w:rsid w:val="0099569E"/>
    <w:rsid w:val="009D46D4"/>
    <w:rsid w:val="00A1161F"/>
    <w:rsid w:val="00A34EFF"/>
    <w:rsid w:val="00A42F70"/>
    <w:rsid w:val="00AA3990"/>
    <w:rsid w:val="00AB619B"/>
    <w:rsid w:val="00B27C47"/>
    <w:rsid w:val="00B27DAA"/>
    <w:rsid w:val="00B6100F"/>
    <w:rsid w:val="00B67AA1"/>
    <w:rsid w:val="00B959E2"/>
    <w:rsid w:val="00B97456"/>
    <w:rsid w:val="00BB38EA"/>
    <w:rsid w:val="00BB7C17"/>
    <w:rsid w:val="00BC1C82"/>
    <w:rsid w:val="00BD475F"/>
    <w:rsid w:val="00BD478B"/>
    <w:rsid w:val="00C42BA0"/>
    <w:rsid w:val="00C4754C"/>
    <w:rsid w:val="00C5235E"/>
    <w:rsid w:val="00C92148"/>
    <w:rsid w:val="00CE18F0"/>
    <w:rsid w:val="00D60A82"/>
    <w:rsid w:val="00E170CE"/>
    <w:rsid w:val="00E220BE"/>
    <w:rsid w:val="00E52B3E"/>
    <w:rsid w:val="00E93BA9"/>
    <w:rsid w:val="00EB036E"/>
    <w:rsid w:val="00EF48C7"/>
    <w:rsid w:val="00F46353"/>
    <w:rsid w:val="00F53F6C"/>
    <w:rsid w:val="00F6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6FD315"/>
  <w15:chartTrackingRefBased/>
  <w15:docId w15:val="{2C9A4778-F862-BA47-9528-09A1077A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F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F6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6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8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7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0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3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1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72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1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2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2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3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4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1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1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0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1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8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9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6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0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2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4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4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6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6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0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6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6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6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5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49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hänsli, Simone (BIOINFORMATICS)</dc:creator>
  <cp:keywords/>
  <dc:description/>
  <cp:lastModifiedBy>Dorn, Patrick</cp:lastModifiedBy>
  <cp:revision>4</cp:revision>
  <dcterms:created xsi:type="dcterms:W3CDTF">2021-11-05T16:44:00Z</dcterms:created>
  <dcterms:modified xsi:type="dcterms:W3CDTF">2021-11-20T14:31:00Z</dcterms:modified>
</cp:coreProperties>
</file>